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32A33" w14:textId="2325C22E" w:rsidR="003C255E" w:rsidRPr="00967569" w:rsidRDefault="003C255E" w:rsidP="003C255E">
      <w:pPr>
        <w:spacing w:line="360" w:lineRule="auto"/>
        <w:jc w:val="center"/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Prevalence of Right Ventricular Dysfunction and Impact on All-Cause Death in hospitalized patients with </w:t>
      </w:r>
      <w:proofErr w:type="spellStart"/>
      <w:r w:rsidRPr="00967569">
        <w:rPr>
          <w:rFonts w:ascii="Arial" w:hAnsi="Arial" w:cs="Arial"/>
          <w:b/>
          <w:bCs/>
          <w:lang w:val="en-GB"/>
        </w:rPr>
        <w:t>COVID</w:t>
      </w:r>
      <w:proofErr w:type="spellEnd"/>
      <w:r w:rsidRPr="00967569">
        <w:rPr>
          <w:rFonts w:ascii="Arial" w:hAnsi="Arial" w:cs="Arial"/>
          <w:b/>
          <w:bCs/>
          <w:lang w:val="en-GB"/>
        </w:rPr>
        <w:t>-19: A Systematic Review and Meta-Analysis</w:t>
      </w:r>
    </w:p>
    <w:p w14:paraId="7A973699" w14:textId="0AE84A65" w:rsidR="001A3B91" w:rsidRPr="00967569" w:rsidRDefault="001A3B91" w:rsidP="003C255E">
      <w:pPr>
        <w:spacing w:line="360" w:lineRule="auto"/>
        <w:jc w:val="center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lang w:val="en-GB"/>
        </w:rPr>
        <w:t xml:space="preserve">Short Title: </w:t>
      </w:r>
      <w:proofErr w:type="spellStart"/>
      <w:r w:rsidRPr="00967569">
        <w:rPr>
          <w:rFonts w:ascii="Arial" w:hAnsi="Arial" w:cs="Arial"/>
          <w:lang w:val="en-GB"/>
        </w:rPr>
        <w:t>RVD</w:t>
      </w:r>
      <w:proofErr w:type="spellEnd"/>
      <w:r w:rsidRPr="00967569">
        <w:rPr>
          <w:rFonts w:ascii="Arial" w:hAnsi="Arial" w:cs="Arial"/>
          <w:lang w:val="en-GB"/>
        </w:rPr>
        <w:t xml:space="preserve"> in </w:t>
      </w:r>
      <w:proofErr w:type="spellStart"/>
      <w:r w:rsidRPr="00967569">
        <w:rPr>
          <w:rFonts w:ascii="Arial" w:hAnsi="Arial" w:cs="Arial"/>
          <w:lang w:val="en-GB"/>
        </w:rPr>
        <w:t>COVID</w:t>
      </w:r>
      <w:proofErr w:type="spellEnd"/>
      <w:r w:rsidRPr="00967569">
        <w:rPr>
          <w:rFonts w:ascii="Arial" w:hAnsi="Arial" w:cs="Arial"/>
          <w:lang w:val="en-GB"/>
        </w:rPr>
        <w:t>-19</w:t>
      </w:r>
    </w:p>
    <w:p w14:paraId="69D92712" w14:textId="77777777" w:rsidR="004D02D0" w:rsidRPr="00967569" w:rsidRDefault="004D02D0" w:rsidP="004D02D0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967569">
        <w:rPr>
          <w:rFonts w:ascii="Arial" w:hAnsi="Arial" w:cs="Arial"/>
          <w:sz w:val="24"/>
          <w:szCs w:val="24"/>
        </w:rPr>
        <w:t>Bernadette Corica</w:t>
      </w:r>
      <w:r w:rsidRPr="00967569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967569">
        <w:rPr>
          <w:rFonts w:ascii="Arial" w:hAnsi="Arial" w:cs="Arial"/>
          <w:sz w:val="24"/>
          <w:szCs w:val="24"/>
        </w:rPr>
        <w:t>MD*, Alberto Maria Marra</w:t>
      </w:r>
      <w:r w:rsidRPr="00967569">
        <w:rPr>
          <w:rFonts w:ascii="Arial" w:hAnsi="Arial" w:cs="Arial"/>
          <w:sz w:val="24"/>
          <w:szCs w:val="24"/>
          <w:vertAlign w:val="superscript"/>
        </w:rPr>
        <w:t>2,3</w:t>
      </w:r>
      <w:r w:rsidRPr="00967569">
        <w:rPr>
          <w:rFonts w:ascii="Arial" w:hAnsi="Arial" w:cs="Arial"/>
          <w:sz w:val="24"/>
          <w:szCs w:val="24"/>
        </w:rPr>
        <w:t xml:space="preserve"> MD*, PhD, Stefania Basili</w:t>
      </w:r>
      <w:r w:rsidRPr="00967569">
        <w:rPr>
          <w:rFonts w:ascii="Arial" w:hAnsi="Arial" w:cs="Arial"/>
          <w:sz w:val="24"/>
          <w:szCs w:val="24"/>
          <w:vertAlign w:val="superscript"/>
        </w:rPr>
        <w:t>1</w:t>
      </w:r>
      <w:r w:rsidRPr="00967569">
        <w:rPr>
          <w:rFonts w:ascii="Arial" w:hAnsi="Arial" w:cs="Arial"/>
          <w:sz w:val="24"/>
          <w:szCs w:val="24"/>
        </w:rPr>
        <w:t xml:space="preserve"> MD, </w:t>
      </w:r>
      <w:r w:rsidRPr="00967569">
        <w:rPr>
          <w:rFonts w:ascii="Arial" w:hAnsi="Arial" w:cs="Arial"/>
          <w:sz w:val="24"/>
          <w:szCs w:val="24"/>
        </w:rPr>
        <w:br/>
        <w:t>Roberto Cangemi</w:t>
      </w:r>
      <w:r w:rsidRPr="00967569">
        <w:rPr>
          <w:rFonts w:ascii="Arial" w:hAnsi="Arial" w:cs="Arial"/>
          <w:sz w:val="24"/>
          <w:szCs w:val="24"/>
          <w:vertAlign w:val="superscript"/>
        </w:rPr>
        <w:t>1</w:t>
      </w:r>
      <w:r w:rsidRPr="00967569">
        <w:rPr>
          <w:rFonts w:ascii="Arial" w:hAnsi="Arial" w:cs="Arial"/>
          <w:sz w:val="24"/>
          <w:szCs w:val="24"/>
        </w:rPr>
        <w:t xml:space="preserve"> MD, PhD, Antonio Cittadini</w:t>
      </w:r>
      <w:r w:rsidRPr="00967569">
        <w:rPr>
          <w:rFonts w:ascii="Arial" w:hAnsi="Arial" w:cs="Arial"/>
          <w:sz w:val="24"/>
          <w:szCs w:val="24"/>
          <w:vertAlign w:val="superscript"/>
        </w:rPr>
        <w:t>2</w:t>
      </w:r>
      <w:r w:rsidRPr="00967569">
        <w:rPr>
          <w:rFonts w:ascii="Arial" w:hAnsi="Arial" w:cs="Arial"/>
          <w:sz w:val="24"/>
          <w:szCs w:val="24"/>
        </w:rPr>
        <w:t xml:space="preserve"> MD, Marco Proietti</w:t>
      </w:r>
      <w:r w:rsidRPr="00967569">
        <w:rPr>
          <w:rFonts w:ascii="Arial" w:hAnsi="Arial" w:cs="Arial"/>
          <w:sz w:val="24"/>
          <w:szCs w:val="24"/>
          <w:vertAlign w:val="superscript"/>
        </w:rPr>
        <w:t>4,5,6</w:t>
      </w:r>
      <w:r w:rsidRPr="00967569">
        <w:rPr>
          <w:rFonts w:ascii="Arial" w:hAnsi="Arial" w:cs="Arial"/>
          <w:sz w:val="24"/>
          <w:szCs w:val="24"/>
        </w:rPr>
        <w:t xml:space="preserve"> MD</w:t>
      </w:r>
      <w:r w:rsidRPr="00967569">
        <w:rPr>
          <w:rFonts w:ascii="Arial" w:hAnsi="Arial" w:cs="Arial"/>
          <w:sz w:val="24"/>
          <w:szCs w:val="24"/>
          <w:vertAlign w:val="superscript"/>
        </w:rPr>
        <w:t>†</w:t>
      </w:r>
      <w:r w:rsidRPr="00967569">
        <w:rPr>
          <w:rFonts w:ascii="Arial" w:hAnsi="Arial" w:cs="Arial"/>
          <w:sz w:val="24"/>
          <w:szCs w:val="24"/>
        </w:rPr>
        <w:t>, PhD, Giulio Francesco Romiti</w:t>
      </w:r>
      <w:r w:rsidRPr="00967569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967569">
        <w:rPr>
          <w:rFonts w:ascii="Arial" w:hAnsi="Arial" w:cs="Arial"/>
          <w:sz w:val="24"/>
          <w:szCs w:val="24"/>
        </w:rPr>
        <w:t>MD</w:t>
      </w:r>
      <w:r w:rsidRPr="00967569">
        <w:rPr>
          <w:rFonts w:ascii="Arial" w:hAnsi="Arial" w:cs="Arial"/>
          <w:sz w:val="24"/>
          <w:szCs w:val="24"/>
          <w:vertAlign w:val="superscript"/>
        </w:rPr>
        <w:t>†</w:t>
      </w:r>
    </w:p>
    <w:p w14:paraId="2A709DD1" w14:textId="414F69CA" w:rsidR="003C255E" w:rsidRPr="00967569" w:rsidRDefault="003C255E">
      <w:pPr>
        <w:rPr>
          <w:rFonts w:ascii="Arial" w:hAnsi="Arial" w:cs="Arial"/>
          <w:b/>
          <w:bCs/>
        </w:rPr>
      </w:pPr>
    </w:p>
    <w:p w14:paraId="1E9A42CD" w14:textId="73F4565F" w:rsidR="003C255E" w:rsidRPr="00967569" w:rsidRDefault="003C255E" w:rsidP="003C255E">
      <w:pPr>
        <w:jc w:val="center"/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>Supplementary Materials</w:t>
      </w:r>
    </w:p>
    <w:p w14:paraId="7FA26B20" w14:textId="77777777" w:rsidR="003C255E" w:rsidRPr="00967569" w:rsidRDefault="003C255E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br w:type="page"/>
      </w:r>
    </w:p>
    <w:p w14:paraId="675D5284" w14:textId="77777777" w:rsidR="003C255E" w:rsidRPr="00967569" w:rsidRDefault="003C255E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>Index of Supplementary Materials</w:t>
      </w:r>
    </w:p>
    <w:p w14:paraId="49D78988" w14:textId="731F09AF" w:rsidR="003C255E" w:rsidRPr="00967569" w:rsidRDefault="003C255E" w:rsidP="003C255E">
      <w:pPr>
        <w:spacing w:line="240" w:lineRule="auto"/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Table </w:t>
      </w:r>
      <w:proofErr w:type="spellStart"/>
      <w:r w:rsidRPr="00967569">
        <w:rPr>
          <w:rFonts w:ascii="Arial" w:hAnsi="Arial" w:cs="Arial"/>
          <w:b/>
          <w:bCs/>
          <w:lang w:val="en-GB"/>
        </w:rPr>
        <w:t>S1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- </w:t>
      </w:r>
      <w:r w:rsidRPr="00967569">
        <w:rPr>
          <w:rFonts w:ascii="Arial" w:hAnsi="Arial" w:cs="Arial"/>
          <w:lang w:val="en-GB"/>
        </w:rPr>
        <w:t>Full Search Strategy</w:t>
      </w:r>
    </w:p>
    <w:p w14:paraId="4FCF1F6F" w14:textId="42DE8E14" w:rsidR="003C255E" w:rsidRPr="00967569" w:rsidRDefault="003C255E" w:rsidP="003C255E">
      <w:pPr>
        <w:tabs>
          <w:tab w:val="left" w:pos="3750"/>
        </w:tabs>
        <w:spacing w:line="240" w:lineRule="auto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Table </w:t>
      </w:r>
      <w:proofErr w:type="spellStart"/>
      <w:r w:rsidRPr="00967569">
        <w:rPr>
          <w:rFonts w:ascii="Arial" w:hAnsi="Arial" w:cs="Arial"/>
          <w:b/>
          <w:bCs/>
          <w:lang w:val="en-GB"/>
        </w:rPr>
        <w:t>S2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- </w:t>
      </w:r>
      <w:r w:rsidRPr="00967569">
        <w:rPr>
          <w:rFonts w:ascii="Arial" w:hAnsi="Arial" w:cs="Arial"/>
          <w:lang w:val="en-GB"/>
        </w:rPr>
        <w:t>Bias Assessment (Newcastle Ottawa Scale) for Prevalence of Right Ventricular Dysfunction</w:t>
      </w:r>
    </w:p>
    <w:p w14:paraId="08C384ED" w14:textId="321EDE8D" w:rsidR="003C255E" w:rsidRPr="00967569" w:rsidRDefault="003C255E" w:rsidP="003C255E">
      <w:pPr>
        <w:spacing w:line="240" w:lineRule="auto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Table </w:t>
      </w:r>
      <w:proofErr w:type="spellStart"/>
      <w:r w:rsidRPr="00967569">
        <w:rPr>
          <w:rFonts w:ascii="Arial" w:hAnsi="Arial" w:cs="Arial"/>
          <w:b/>
          <w:bCs/>
          <w:lang w:val="en-GB"/>
        </w:rPr>
        <w:t>S3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</w:t>
      </w:r>
      <w:r w:rsidRPr="00967569">
        <w:rPr>
          <w:rFonts w:ascii="Arial" w:hAnsi="Arial" w:cs="Arial"/>
          <w:lang w:val="en-GB"/>
        </w:rPr>
        <w:t>Bias Assessment (Newcastle Ottawa Scale) for All-Cause Death according to Right Ventricular Dysfunction status</w:t>
      </w:r>
    </w:p>
    <w:p w14:paraId="1DFA412F" w14:textId="77777777" w:rsidR="003C255E" w:rsidRPr="00967569" w:rsidRDefault="003C255E" w:rsidP="003C255E">
      <w:pPr>
        <w:spacing w:line="240" w:lineRule="auto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Table </w:t>
      </w:r>
      <w:proofErr w:type="spellStart"/>
      <w:r w:rsidRPr="00967569">
        <w:rPr>
          <w:rFonts w:ascii="Arial" w:hAnsi="Arial" w:cs="Arial"/>
          <w:b/>
          <w:bCs/>
          <w:lang w:val="en-GB"/>
        </w:rPr>
        <w:t>S4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</w:t>
      </w:r>
      <w:r w:rsidRPr="00967569">
        <w:rPr>
          <w:rFonts w:ascii="Arial" w:hAnsi="Arial" w:cs="Arial"/>
          <w:lang w:val="en-GB"/>
        </w:rPr>
        <w:t>Subgroup Analysis for Right Ventricular Dysfunction Prevalence</w:t>
      </w:r>
    </w:p>
    <w:p w14:paraId="7954F38D" w14:textId="4E794934" w:rsidR="003C255E" w:rsidRPr="00967569" w:rsidRDefault="003C255E" w:rsidP="003C255E">
      <w:pPr>
        <w:spacing w:line="240" w:lineRule="auto"/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1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</w:t>
      </w:r>
      <w:r w:rsidRPr="00967569">
        <w:rPr>
          <w:rFonts w:ascii="Arial" w:hAnsi="Arial" w:cs="Arial"/>
          <w:lang w:val="en-GB"/>
        </w:rPr>
        <w:t>PRISMA Flow-Chart</w:t>
      </w:r>
    </w:p>
    <w:p w14:paraId="3EB5C4EE" w14:textId="4E7F011F" w:rsidR="003C255E" w:rsidRPr="00967569" w:rsidRDefault="003C255E" w:rsidP="003C255E">
      <w:pPr>
        <w:tabs>
          <w:tab w:val="left" w:pos="5775"/>
        </w:tabs>
        <w:spacing w:line="240" w:lineRule="auto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2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</w:t>
      </w:r>
      <w:r w:rsidRPr="00967569">
        <w:rPr>
          <w:rFonts w:ascii="Arial" w:hAnsi="Arial" w:cs="Arial"/>
          <w:lang w:val="en-GB"/>
        </w:rPr>
        <w:t>Leave-one-out analysis for Prevalence of Right Ventricular Dysfunction</w:t>
      </w:r>
    </w:p>
    <w:p w14:paraId="2D7B65F7" w14:textId="2B644E4F" w:rsidR="003C255E" w:rsidRPr="00967569" w:rsidRDefault="003C255E" w:rsidP="003C255E">
      <w:pPr>
        <w:tabs>
          <w:tab w:val="left" w:pos="5775"/>
        </w:tabs>
        <w:spacing w:line="240" w:lineRule="auto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3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</w:t>
      </w:r>
      <w:r w:rsidRPr="00967569">
        <w:rPr>
          <w:rFonts w:ascii="Arial" w:hAnsi="Arial" w:cs="Arial"/>
          <w:lang w:val="en-GB"/>
        </w:rPr>
        <w:t>Leave-one-out analysis for All-cause Death according to Right Ventricular Dysfunction status</w:t>
      </w:r>
    </w:p>
    <w:p w14:paraId="240D69B1" w14:textId="47B98A51" w:rsidR="003C255E" w:rsidRPr="00967569" w:rsidRDefault="003C255E" w:rsidP="003C255E">
      <w:pPr>
        <w:tabs>
          <w:tab w:val="left" w:pos="5775"/>
        </w:tabs>
        <w:spacing w:line="240" w:lineRule="auto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4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</w:t>
      </w:r>
      <w:r w:rsidRPr="00967569">
        <w:rPr>
          <w:rFonts w:ascii="Arial" w:hAnsi="Arial" w:cs="Arial"/>
          <w:lang w:val="en-GB"/>
        </w:rPr>
        <w:t>Funnel Plot for All-cause Death according to Right Ventricular Dysfunction status</w:t>
      </w:r>
    </w:p>
    <w:p w14:paraId="421CFDFF" w14:textId="319C7542" w:rsidR="003C255E" w:rsidRPr="00967569" w:rsidRDefault="003C255E" w:rsidP="003C255E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</w:p>
    <w:p w14:paraId="795ADA73" w14:textId="77777777" w:rsidR="003C255E" w:rsidRPr="00967569" w:rsidRDefault="003C255E" w:rsidP="003C255E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</w:p>
    <w:p w14:paraId="654C942C" w14:textId="77777777" w:rsidR="003C255E" w:rsidRPr="00967569" w:rsidRDefault="003C255E">
      <w:pPr>
        <w:rPr>
          <w:rFonts w:ascii="Arial" w:hAnsi="Arial" w:cs="Arial"/>
          <w:b/>
          <w:bCs/>
          <w:lang w:val="en-GB"/>
        </w:rPr>
      </w:pPr>
    </w:p>
    <w:p w14:paraId="05215AEF" w14:textId="77777777" w:rsidR="003C255E" w:rsidRPr="00967569" w:rsidRDefault="003C255E">
      <w:pPr>
        <w:rPr>
          <w:rFonts w:ascii="Arial" w:hAnsi="Arial" w:cs="Arial"/>
          <w:b/>
          <w:bCs/>
          <w:lang w:val="en-GB"/>
        </w:rPr>
      </w:pPr>
    </w:p>
    <w:p w14:paraId="6BE965D4" w14:textId="5C51D14E" w:rsidR="003C255E" w:rsidRPr="00967569" w:rsidRDefault="003C255E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 xml:space="preserve"> </w:t>
      </w:r>
      <w:r w:rsidRPr="00967569">
        <w:rPr>
          <w:rFonts w:ascii="Arial" w:hAnsi="Arial" w:cs="Arial"/>
          <w:b/>
          <w:bCs/>
          <w:lang w:val="en-GB"/>
        </w:rPr>
        <w:br w:type="page"/>
      </w:r>
    </w:p>
    <w:p w14:paraId="5ECC901A" w14:textId="384CA0EA" w:rsidR="008F0911" w:rsidRPr="00967569" w:rsidRDefault="007D0DB7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>Table</w:t>
      </w:r>
      <w:r w:rsidR="008F0911" w:rsidRPr="00967569">
        <w:rPr>
          <w:rFonts w:ascii="Arial" w:hAnsi="Arial" w:cs="Arial"/>
          <w:b/>
          <w:bCs/>
          <w:lang w:val="en-GB"/>
        </w:rPr>
        <w:t xml:space="preserve"> </w:t>
      </w:r>
      <w:proofErr w:type="spellStart"/>
      <w:r w:rsidR="008F0911" w:rsidRPr="00967569">
        <w:rPr>
          <w:rFonts w:ascii="Arial" w:hAnsi="Arial" w:cs="Arial"/>
          <w:b/>
          <w:bCs/>
          <w:lang w:val="en-GB"/>
        </w:rPr>
        <w:t>S1</w:t>
      </w:r>
      <w:proofErr w:type="spellEnd"/>
      <w:r w:rsidR="00022232" w:rsidRPr="00967569">
        <w:rPr>
          <w:rFonts w:ascii="Arial" w:hAnsi="Arial" w:cs="Arial"/>
          <w:b/>
          <w:bCs/>
          <w:lang w:val="en-GB"/>
        </w:rPr>
        <w:t xml:space="preserve"> – Full Search Strategy</w:t>
      </w:r>
    </w:p>
    <w:tbl>
      <w:tblPr>
        <w:tblW w:w="10275" w:type="dxa"/>
        <w:tblInd w:w="-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75"/>
      </w:tblGrid>
      <w:tr w:rsidR="007D0DB7" w:rsidRPr="00967569" w14:paraId="4ECCD968" w14:textId="77777777" w:rsidTr="007D0DB7">
        <w:trPr>
          <w:trHeight w:val="392"/>
        </w:trPr>
        <w:tc>
          <w:tcPr>
            <w:tcW w:w="10275" w:type="dxa"/>
            <w:vAlign w:val="center"/>
          </w:tcPr>
          <w:p w14:paraId="0548A41E" w14:textId="16654B9E" w:rsidR="007D0DB7" w:rsidRPr="00967569" w:rsidRDefault="00AE7E48" w:rsidP="007D0DB7">
            <w:pPr>
              <w:ind w:left="249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MEDLINE</w:t>
            </w:r>
          </w:p>
        </w:tc>
      </w:tr>
      <w:tr w:rsidR="007D0DB7" w:rsidRPr="00967569" w14:paraId="69752331" w14:textId="77777777" w:rsidTr="007D0DB7">
        <w:trPr>
          <w:trHeight w:val="3916"/>
        </w:trPr>
        <w:tc>
          <w:tcPr>
            <w:tcW w:w="10275" w:type="dxa"/>
          </w:tcPr>
          <w:p w14:paraId="2A4AABD8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"ventricular dysfunction, right"[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 xml:space="preserve"> Terms] OR ("ventricular"[All Fields] AND "dysfunction"[All Fields] AND "right"[All Fields]) OR "right ventricular dysfunction"[All Fields] OR ("right"[All Fields] AND "ventricular"[All Fields] AND "dysfunction"[All Fields])</w:t>
            </w:r>
          </w:p>
          <w:p w14:paraId="0DAF3B97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TAPSE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 xml:space="preserve">"[All Fields] </w:t>
            </w:r>
          </w:p>
          <w:p w14:paraId="168DBEBA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"fractional area change"[All Fields]</w:t>
            </w:r>
          </w:p>
          <w:p w14:paraId="56DA9D81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#1 OR #2 OR #3</w:t>
            </w:r>
          </w:p>
          <w:p w14:paraId="1BD93B57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"severe acute respiratory syndrome coronavirus 2"[Supplementary Concept] OR "severe acute respiratory syndrome coronavirus 2"[All Fields] OR 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n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"[All Fields] OR "2019-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n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"[All Fields] OR 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ID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19"[All Fields] OR "SARS-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2"[All Fields] OR ((coronavirus[All Fields] OR 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"[All Fields]))</w:t>
            </w:r>
          </w:p>
          <w:p w14:paraId="77C62FC0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sars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2"[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 xml:space="preserve"> Terms] OR 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sars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2"[All Fields] OR 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sars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 xml:space="preserve"> 2"[All Fields] </w:t>
            </w:r>
          </w:p>
          <w:p w14:paraId="0922CCF8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id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19"[All Fields] OR "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id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"[All Fields]</w:t>
            </w:r>
          </w:p>
          <w:p w14:paraId="171DEF15" w14:textId="77777777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#5 OR #6 OR #7</w:t>
            </w:r>
          </w:p>
          <w:p w14:paraId="5BA87AA0" w14:textId="7269B9D0" w:rsidR="007D0DB7" w:rsidRPr="00967569" w:rsidRDefault="007D0DB7" w:rsidP="007D0DB7">
            <w:pPr>
              <w:pStyle w:val="ListParagraph"/>
              <w:numPr>
                <w:ilvl w:val="0"/>
                <w:numId w:val="7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#4 AND #8</w:t>
            </w:r>
          </w:p>
        </w:tc>
      </w:tr>
      <w:tr w:rsidR="007D0DB7" w:rsidRPr="00967569" w14:paraId="6431E3FC" w14:textId="77777777" w:rsidTr="007D0DB7">
        <w:trPr>
          <w:trHeight w:val="420"/>
        </w:trPr>
        <w:tc>
          <w:tcPr>
            <w:tcW w:w="10275" w:type="dxa"/>
            <w:vAlign w:val="center"/>
          </w:tcPr>
          <w:p w14:paraId="3ED749AA" w14:textId="5BAEBDC7" w:rsidR="007D0DB7" w:rsidRPr="00967569" w:rsidRDefault="007D0DB7" w:rsidP="007D0DB7">
            <w:pPr>
              <w:ind w:left="249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967569">
              <w:rPr>
                <w:rFonts w:ascii="Arial" w:hAnsi="Arial" w:cs="Arial"/>
                <w:b/>
                <w:bCs/>
                <w:lang w:val="en-GB"/>
              </w:rPr>
              <w:t>EMBASE</w:t>
            </w:r>
            <w:proofErr w:type="spellEnd"/>
            <w:r w:rsidRPr="00967569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7D0DB7" w:rsidRPr="00967569" w14:paraId="29D28088" w14:textId="77777777" w:rsidTr="007D0DB7">
        <w:trPr>
          <w:trHeight w:val="2951"/>
        </w:trPr>
        <w:tc>
          <w:tcPr>
            <w:tcW w:w="10275" w:type="dxa"/>
          </w:tcPr>
          <w:p w14:paraId="0E8307E6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right AND ventricular AND dysfunction</w:t>
            </w:r>
          </w:p>
          <w:p w14:paraId="53D2C324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proofErr w:type="spellStart"/>
            <w:r w:rsidRPr="00967569">
              <w:rPr>
                <w:rFonts w:ascii="Arial" w:hAnsi="Arial" w:cs="Arial"/>
                <w:lang w:val="en-GB"/>
              </w:rPr>
              <w:t>tapse</w:t>
            </w:r>
            <w:proofErr w:type="spellEnd"/>
          </w:p>
          <w:p w14:paraId="57952BF2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'fractional area change'</w:t>
            </w:r>
          </w:p>
          <w:p w14:paraId="10C3C406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#1 OR #2 OR #3</w:t>
            </w:r>
          </w:p>
          <w:p w14:paraId="4143DD3E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'coronavirus disease 2019'/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exp</w:t>
            </w:r>
            <w:proofErr w:type="spellEnd"/>
          </w:p>
          <w:p w14:paraId="638B5CCD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proofErr w:type="spellStart"/>
            <w:r w:rsidRPr="00967569">
              <w:rPr>
                <w:rFonts w:ascii="Arial" w:hAnsi="Arial" w:cs="Arial"/>
                <w:lang w:val="en-GB"/>
              </w:rPr>
              <w:t>Covid</w:t>
            </w:r>
            <w:proofErr w:type="spellEnd"/>
          </w:p>
          <w:p w14:paraId="74741709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'severe acute respiratory syndrome coronavirus 2’</w:t>
            </w:r>
          </w:p>
          <w:p w14:paraId="24A4AA0F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'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sars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967569">
              <w:rPr>
                <w:rFonts w:ascii="Arial" w:hAnsi="Arial" w:cs="Arial"/>
                <w:lang w:val="en-GB"/>
              </w:rPr>
              <w:t>cov</w:t>
            </w:r>
            <w:proofErr w:type="spellEnd"/>
            <w:r w:rsidRPr="00967569">
              <w:rPr>
                <w:rFonts w:ascii="Arial" w:hAnsi="Arial" w:cs="Arial"/>
                <w:lang w:val="en-GB"/>
              </w:rPr>
              <w:t>-2'</w:t>
            </w:r>
          </w:p>
          <w:p w14:paraId="00E2855F" w14:textId="77777777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#5 OR #6 OR #7 OR #8</w:t>
            </w:r>
          </w:p>
          <w:p w14:paraId="2477FA85" w14:textId="67714EA2" w:rsidR="007D0DB7" w:rsidRPr="00967569" w:rsidRDefault="007D0DB7" w:rsidP="007D0DB7">
            <w:pPr>
              <w:pStyle w:val="ListParagraph"/>
              <w:numPr>
                <w:ilvl w:val="0"/>
                <w:numId w:val="8"/>
              </w:numPr>
              <w:ind w:left="969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#4 AND #9</w:t>
            </w:r>
          </w:p>
        </w:tc>
      </w:tr>
    </w:tbl>
    <w:p w14:paraId="317B9223" w14:textId="5650EAFD" w:rsidR="007D0DB7" w:rsidRPr="00967569" w:rsidRDefault="007D0DB7" w:rsidP="007D0DB7">
      <w:pPr>
        <w:rPr>
          <w:rFonts w:ascii="Arial" w:hAnsi="Arial" w:cs="Arial"/>
          <w:lang w:val="en-GB"/>
        </w:rPr>
      </w:pPr>
    </w:p>
    <w:p w14:paraId="6748FB43" w14:textId="77777777" w:rsidR="00B775BE" w:rsidRPr="00967569" w:rsidRDefault="00B775BE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br w:type="page"/>
      </w:r>
    </w:p>
    <w:p w14:paraId="7C3947A1" w14:textId="5C2B274F" w:rsidR="000730A3" w:rsidRPr="00967569" w:rsidRDefault="000730A3" w:rsidP="000730A3">
      <w:pPr>
        <w:tabs>
          <w:tab w:val="left" w:pos="3750"/>
        </w:tabs>
        <w:jc w:val="both"/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 xml:space="preserve">Table </w:t>
      </w:r>
      <w:proofErr w:type="spellStart"/>
      <w:r w:rsidRPr="00967569">
        <w:rPr>
          <w:rFonts w:ascii="Arial" w:hAnsi="Arial" w:cs="Arial"/>
          <w:b/>
          <w:bCs/>
          <w:lang w:val="en-GB"/>
        </w:rPr>
        <w:t>S</w:t>
      </w:r>
      <w:r w:rsidR="00EA1AC5" w:rsidRPr="00967569">
        <w:rPr>
          <w:rFonts w:ascii="Arial" w:hAnsi="Arial" w:cs="Arial"/>
          <w:b/>
          <w:bCs/>
          <w:lang w:val="en-GB"/>
        </w:rPr>
        <w:t>2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-</w:t>
      </w:r>
      <w:r w:rsidRPr="00967569">
        <w:rPr>
          <w:rFonts w:ascii="Arial" w:hAnsi="Arial" w:cs="Arial"/>
          <w:lang w:val="en-GB"/>
        </w:rPr>
        <w:t xml:space="preserve"> </w:t>
      </w:r>
      <w:r w:rsidRPr="00967569">
        <w:rPr>
          <w:rFonts w:ascii="Arial" w:hAnsi="Arial" w:cs="Arial"/>
          <w:b/>
          <w:bCs/>
          <w:lang w:val="en-GB"/>
        </w:rPr>
        <w:t xml:space="preserve">Bias Assessment </w:t>
      </w:r>
      <w:r w:rsidR="003C255E" w:rsidRPr="00967569">
        <w:rPr>
          <w:rFonts w:ascii="Arial" w:hAnsi="Arial" w:cs="Arial"/>
          <w:b/>
          <w:bCs/>
          <w:lang w:val="en-GB"/>
        </w:rPr>
        <w:t>(</w:t>
      </w:r>
      <w:r w:rsidRPr="00967569">
        <w:rPr>
          <w:rFonts w:ascii="Arial" w:hAnsi="Arial" w:cs="Arial"/>
          <w:b/>
          <w:bCs/>
          <w:lang w:val="en-GB"/>
        </w:rPr>
        <w:t>New</w:t>
      </w:r>
      <w:r w:rsidR="003C255E" w:rsidRPr="00967569">
        <w:rPr>
          <w:rFonts w:ascii="Arial" w:hAnsi="Arial" w:cs="Arial"/>
          <w:b/>
          <w:bCs/>
          <w:lang w:val="en-GB"/>
        </w:rPr>
        <w:t>c</w:t>
      </w:r>
      <w:r w:rsidRPr="00967569">
        <w:rPr>
          <w:rFonts w:ascii="Arial" w:hAnsi="Arial" w:cs="Arial"/>
          <w:b/>
          <w:bCs/>
          <w:lang w:val="en-GB"/>
        </w:rPr>
        <w:t>astle Ottawa Scale</w:t>
      </w:r>
      <w:r w:rsidR="003C255E" w:rsidRPr="00967569">
        <w:rPr>
          <w:rFonts w:ascii="Arial" w:hAnsi="Arial" w:cs="Arial"/>
          <w:b/>
          <w:bCs/>
          <w:lang w:val="en-GB"/>
        </w:rPr>
        <w:t>)</w:t>
      </w:r>
      <w:r w:rsidRPr="00967569">
        <w:rPr>
          <w:rFonts w:ascii="Arial" w:hAnsi="Arial" w:cs="Arial"/>
          <w:b/>
          <w:bCs/>
          <w:lang w:val="en-GB"/>
        </w:rPr>
        <w:t xml:space="preserve"> for Prevalence</w:t>
      </w:r>
      <w:r w:rsidR="003C255E" w:rsidRPr="00967569">
        <w:rPr>
          <w:rFonts w:ascii="Arial" w:hAnsi="Arial" w:cs="Arial"/>
          <w:b/>
          <w:bCs/>
          <w:lang w:val="en-GB"/>
        </w:rPr>
        <w:t xml:space="preserve"> of Right Ventricular Dysfunction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985"/>
        <w:gridCol w:w="1559"/>
        <w:gridCol w:w="1276"/>
        <w:gridCol w:w="1701"/>
      </w:tblGrid>
      <w:tr w:rsidR="007E2BC0" w:rsidRPr="00967569" w14:paraId="13B562EC" w14:textId="26B1B38D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16CB6383" w14:textId="77777777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Article</w:t>
            </w:r>
          </w:p>
        </w:tc>
        <w:tc>
          <w:tcPr>
            <w:tcW w:w="1559" w:type="dxa"/>
            <w:vAlign w:val="center"/>
          </w:tcPr>
          <w:p w14:paraId="5D6B7D34" w14:textId="6272D685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Selection (2)</w:t>
            </w:r>
          </w:p>
        </w:tc>
        <w:tc>
          <w:tcPr>
            <w:tcW w:w="1985" w:type="dxa"/>
            <w:vAlign w:val="center"/>
          </w:tcPr>
          <w:p w14:paraId="7FAF09AE" w14:textId="6A9C8C4C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Comparability (1)</w:t>
            </w:r>
          </w:p>
        </w:tc>
        <w:tc>
          <w:tcPr>
            <w:tcW w:w="1559" w:type="dxa"/>
            <w:vAlign w:val="center"/>
          </w:tcPr>
          <w:p w14:paraId="7913630D" w14:textId="12BF339A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Endpoint (2)</w:t>
            </w:r>
          </w:p>
        </w:tc>
        <w:tc>
          <w:tcPr>
            <w:tcW w:w="1276" w:type="dxa"/>
            <w:vAlign w:val="center"/>
          </w:tcPr>
          <w:p w14:paraId="77CBD9E3" w14:textId="4C2B5550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Total (5)</w:t>
            </w:r>
          </w:p>
        </w:tc>
        <w:tc>
          <w:tcPr>
            <w:tcW w:w="1701" w:type="dxa"/>
            <w:vAlign w:val="center"/>
          </w:tcPr>
          <w:p w14:paraId="0A41FBC5" w14:textId="2899B9F9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Risk</w:t>
            </w:r>
          </w:p>
        </w:tc>
      </w:tr>
      <w:tr w:rsidR="007E2BC0" w:rsidRPr="00967569" w14:paraId="1FE8FBE0" w14:textId="20647C5A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30A0B268" w14:textId="7D2B4DA3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Barman 2020</w:t>
            </w:r>
            <w:r w:rsidR="00022232" w:rsidRPr="00967569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559" w:type="dxa"/>
            <w:vAlign w:val="center"/>
          </w:tcPr>
          <w:p w14:paraId="5C9CE99C" w14:textId="2D5D1131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14:paraId="0ABAF65E" w14:textId="72531543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18A2ED1" w14:textId="7863AB9D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D32EA61" w14:textId="22BBA50A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4A033C9F" w14:textId="793974E1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B2361B" w:rsidRPr="00967569" w14:paraId="370E3741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4355A6F7" w14:textId="087ABB76" w:rsidR="00B2361B" w:rsidRPr="00967569" w:rsidRDefault="00B2361B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Bitar 2021</w:t>
            </w:r>
          </w:p>
        </w:tc>
        <w:tc>
          <w:tcPr>
            <w:tcW w:w="1559" w:type="dxa"/>
            <w:vAlign w:val="center"/>
          </w:tcPr>
          <w:p w14:paraId="47F33383" w14:textId="78E917BC" w:rsidR="00B2361B" w:rsidRPr="00967569" w:rsidRDefault="00CF27D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580C0400" w14:textId="2140833B" w:rsidR="00B2361B" w:rsidRPr="00967569" w:rsidRDefault="00CF27D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00264EA" w14:textId="42F732B2" w:rsidR="00B2361B" w:rsidRPr="00967569" w:rsidRDefault="00CF27D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56E65AF2" w14:textId="79501A91" w:rsidR="00B2361B" w:rsidRPr="00967569" w:rsidRDefault="00CF27D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5E3BCC01" w14:textId="7DBAAA77" w:rsidR="00B2361B" w:rsidRPr="00967569" w:rsidRDefault="00CF27DD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3132D71F" w14:textId="2C45C2C4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48138DC7" w14:textId="014E5BA2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Blakely 2020</w:t>
            </w:r>
            <w:r w:rsidR="00022232" w:rsidRPr="00967569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1559" w:type="dxa"/>
            <w:vAlign w:val="center"/>
          </w:tcPr>
          <w:p w14:paraId="79045D63" w14:textId="06497E88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377F8970" w14:textId="392895E2" w:rsidR="007E2BC0" w:rsidRPr="00967569" w:rsidRDefault="008F13E6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2C86BE0" w14:textId="1468F051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4DDF3037" w14:textId="021989CA" w:rsidR="007E2BC0" w:rsidRPr="00967569" w:rsidRDefault="008F13E6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0B4DA9C1" w14:textId="36B9DACF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1AE33505" w14:textId="751EF511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06739336" w14:textId="2311D82E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Calderon-Esquivel 2020</w:t>
            </w:r>
            <w:r w:rsidR="00022232" w:rsidRPr="00967569">
              <w:rPr>
                <w:rFonts w:ascii="Arial" w:hAnsi="Arial" w:cs="Arial"/>
                <w:b/>
                <w:bCs/>
              </w:rPr>
              <w:t>°</w:t>
            </w:r>
            <w:r w:rsidR="00022232" w:rsidRPr="00967569">
              <w:rPr>
                <w:rFonts w:ascii="Arial" w:hAnsi="Arial" w:cs="Arial"/>
                <w:color w:val="000000"/>
              </w:rPr>
              <w:t>§</w:t>
            </w:r>
          </w:p>
        </w:tc>
        <w:tc>
          <w:tcPr>
            <w:tcW w:w="1559" w:type="dxa"/>
            <w:vAlign w:val="center"/>
          </w:tcPr>
          <w:p w14:paraId="40608205" w14:textId="1E432BD9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14:paraId="5168D89A" w14:textId="02893936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E4A5D2B" w14:textId="650AC89B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45E51090" w14:textId="5CAC9DB8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3FAC79AC" w14:textId="4D3389A1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593BAF" w:rsidRPr="00967569" w14:paraId="7760E51D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3B58C08E" w14:textId="6BC68410" w:rsidR="00593BAF" w:rsidRPr="00967569" w:rsidRDefault="00593BAF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Ceriani 2021</w:t>
            </w:r>
            <w:r w:rsidR="00A7294D" w:rsidRPr="00967569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1559" w:type="dxa"/>
            <w:vAlign w:val="center"/>
          </w:tcPr>
          <w:p w14:paraId="56DFD091" w14:textId="5EF19BF5" w:rsidR="00593BAF" w:rsidRPr="00967569" w:rsidRDefault="00A7294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6351215E" w14:textId="75F8FB1D" w:rsidR="00593BAF" w:rsidRPr="00967569" w:rsidRDefault="00A7294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A79F30F" w14:textId="02D4E403" w:rsidR="00593BAF" w:rsidRPr="00967569" w:rsidRDefault="00A7294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736E4D1B" w14:textId="3C3BFC37" w:rsidR="00593BAF" w:rsidRPr="00967569" w:rsidRDefault="00A7294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6990E9A9" w14:textId="7C9EC530" w:rsidR="00593BAF" w:rsidRPr="00967569" w:rsidRDefault="00A7294D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1A3DFD" w:rsidRPr="00967569" w14:paraId="3BE9BEC0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58F0209A" w14:textId="630B198A" w:rsidR="001A3DFD" w:rsidRPr="00967569" w:rsidRDefault="001A3DFD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Chotalia 2021*#</w:t>
            </w:r>
          </w:p>
        </w:tc>
        <w:tc>
          <w:tcPr>
            <w:tcW w:w="1559" w:type="dxa"/>
            <w:vAlign w:val="center"/>
          </w:tcPr>
          <w:p w14:paraId="0F1FA949" w14:textId="3B41B6B5" w:rsidR="001A3DFD" w:rsidRPr="00967569" w:rsidRDefault="001A3DF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14:paraId="4CAE1A3A" w14:textId="57DB96D7" w:rsidR="001A3DFD" w:rsidRPr="00967569" w:rsidRDefault="001A3DF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E311290" w14:textId="1E369963" w:rsidR="001A3DFD" w:rsidRPr="00967569" w:rsidRDefault="001A3DF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4BA202F1" w14:textId="2FA7384B" w:rsidR="001A3DFD" w:rsidRPr="00967569" w:rsidRDefault="001A3DFD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2157AF38" w14:textId="426AF8E0" w:rsidR="001A3DFD" w:rsidRPr="00967569" w:rsidRDefault="001A3DFD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7E2BC0" w:rsidRPr="00967569" w14:paraId="52D4BB74" w14:textId="4EB861CA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1975AF59" w14:textId="52E2DC96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D'alto 2020</w:t>
            </w:r>
            <w:r w:rsidR="00022232" w:rsidRPr="00967569">
              <w:rPr>
                <w:rFonts w:ascii="Arial" w:hAnsi="Arial" w:cs="Arial"/>
                <w:b/>
                <w:bCs/>
              </w:rPr>
              <w:t>°</w:t>
            </w:r>
          </w:p>
        </w:tc>
        <w:tc>
          <w:tcPr>
            <w:tcW w:w="1559" w:type="dxa"/>
            <w:vAlign w:val="center"/>
          </w:tcPr>
          <w:p w14:paraId="4FA7A83C" w14:textId="215B65FD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6DEDF8E2" w14:textId="4A64652A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D71F64D" w14:textId="69BEC36A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802E014" w14:textId="2AEFEE5E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128C612C" w14:textId="551A6CDE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0E78ABB0" w14:textId="5FCD5769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46282DFA" w14:textId="6D6FC654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Doyen 2020</w:t>
            </w:r>
            <w:r w:rsidR="00022232" w:rsidRPr="00967569">
              <w:rPr>
                <w:rFonts w:ascii="Arial" w:hAnsi="Arial" w:cs="Arial"/>
                <w:b/>
                <w:bCs/>
              </w:rPr>
              <w:t>*</w:t>
            </w:r>
            <w:r w:rsidR="00022232" w:rsidRPr="00967569">
              <w:rPr>
                <w:rFonts w:ascii="Arial" w:hAnsi="Arial" w:cs="Arial"/>
                <w:color w:val="000000"/>
              </w:rPr>
              <w:t>§</w:t>
            </w:r>
          </w:p>
        </w:tc>
        <w:tc>
          <w:tcPr>
            <w:tcW w:w="1559" w:type="dxa"/>
            <w:vAlign w:val="center"/>
          </w:tcPr>
          <w:p w14:paraId="5CA1E2B2" w14:textId="722CF916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5" w:type="dxa"/>
            <w:vAlign w:val="center"/>
          </w:tcPr>
          <w:p w14:paraId="4982AE37" w14:textId="5827338A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5624EDF" w14:textId="72F11C4E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17788127" w14:textId="26D7E11C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639F3E18" w14:textId="3D05859B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9F1291" w:rsidRPr="00967569" w14:paraId="630024C3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1442644F" w14:textId="7970BE82" w:rsidR="009F1291" w:rsidRPr="00967569" w:rsidRDefault="009F1291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Garcia-Cruz 2020</w:t>
            </w:r>
            <w:r w:rsidR="00766A37" w:rsidRPr="00967569">
              <w:rPr>
                <w:rFonts w:ascii="Arial" w:hAnsi="Arial" w:cs="Arial"/>
              </w:rPr>
              <w:t>ç</w:t>
            </w:r>
          </w:p>
        </w:tc>
        <w:tc>
          <w:tcPr>
            <w:tcW w:w="1559" w:type="dxa"/>
            <w:vAlign w:val="center"/>
          </w:tcPr>
          <w:p w14:paraId="520EE7C4" w14:textId="28B35298" w:rsidR="009F1291" w:rsidRPr="00967569" w:rsidRDefault="00766A3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20DE2578" w14:textId="027457E1" w:rsidR="009F1291" w:rsidRPr="00967569" w:rsidRDefault="00766A3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5502937" w14:textId="445C113B" w:rsidR="009F1291" w:rsidRPr="00967569" w:rsidRDefault="00766A3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6F49D46E" w14:textId="1B0DCAA5" w:rsidR="009F1291" w:rsidRPr="00967569" w:rsidRDefault="00766A3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7E677BAA" w14:textId="0D222A6E" w:rsidR="009F1291" w:rsidRPr="00967569" w:rsidRDefault="00766A37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66A37" w:rsidRPr="00967569" w14:paraId="5384F688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08502071" w14:textId="739BE721" w:rsidR="00766A37" w:rsidRPr="00967569" w:rsidRDefault="00766A37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Gibson 2021*</w:t>
            </w:r>
          </w:p>
        </w:tc>
        <w:tc>
          <w:tcPr>
            <w:tcW w:w="1559" w:type="dxa"/>
            <w:vAlign w:val="center"/>
          </w:tcPr>
          <w:p w14:paraId="04F94ED2" w14:textId="4AC92B11" w:rsidR="00766A37" w:rsidRPr="00967569" w:rsidRDefault="00766A3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5" w:type="dxa"/>
            <w:vAlign w:val="center"/>
          </w:tcPr>
          <w:p w14:paraId="6B517181" w14:textId="4CAEFB9C" w:rsidR="00766A37" w:rsidRPr="00967569" w:rsidRDefault="00B2345F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E7C49F1" w14:textId="6FF75AE6" w:rsidR="00766A37" w:rsidRPr="00967569" w:rsidRDefault="00B2345F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712D6190" w14:textId="7F67117A" w:rsidR="00766A37" w:rsidRPr="00967569" w:rsidRDefault="00B2345F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7504C84C" w14:textId="7C9C9A9E" w:rsidR="00766A37" w:rsidRPr="00967569" w:rsidRDefault="00B2345F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7E2BC0" w:rsidRPr="00967569" w14:paraId="4B57B29D" w14:textId="6F227199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465F2693" w14:textId="00EB1779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b/>
                <w:bCs/>
              </w:rPr>
              <w:t>Giustino 2020</w:t>
            </w:r>
            <w:r w:rsidR="00022232" w:rsidRPr="00967569">
              <w:rPr>
                <w:rFonts w:ascii="Arial" w:hAnsi="Arial" w:cs="Arial"/>
              </w:rPr>
              <w:t>#ç</w:t>
            </w:r>
          </w:p>
        </w:tc>
        <w:tc>
          <w:tcPr>
            <w:tcW w:w="1559" w:type="dxa"/>
            <w:vAlign w:val="center"/>
          </w:tcPr>
          <w:p w14:paraId="36DFD28F" w14:textId="39BB7B25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439D76AA" w14:textId="1FAFDFC7" w:rsidR="007E2BC0" w:rsidRPr="00967569" w:rsidRDefault="006666EC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ADE32E0" w14:textId="565BA2EE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09526A0F" w14:textId="26FF315A" w:rsidR="007E2BC0" w:rsidRPr="00967569" w:rsidRDefault="006666EC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176CE402" w14:textId="3CFA3481" w:rsidR="007E2BC0" w:rsidRPr="00967569" w:rsidRDefault="006666EC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7E2BC0" w:rsidRPr="00967569" w14:paraId="11B087A3" w14:textId="44E7FACD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7E6C095F" w14:textId="29D8FFD7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Iyengar-Kapuganti 2020</w:t>
            </w:r>
            <w:r w:rsidR="00022232" w:rsidRPr="00967569">
              <w:rPr>
                <w:rFonts w:ascii="Arial" w:hAnsi="Arial" w:cs="Arial"/>
              </w:rPr>
              <w:t>°#ç</w:t>
            </w:r>
          </w:p>
        </w:tc>
        <w:tc>
          <w:tcPr>
            <w:tcW w:w="1559" w:type="dxa"/>
            <w:vAlign w:val="center"/>
          </w:tcPr>
          <w:p w14:paraId="1902F1CD" w14:textId="56871E98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21030FF4" w14:textId="62BA49D8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D87CC40" w14:textId="0520FC04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2DB3671A" w14:textId="63843764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14:paraId="128D55C7" w14:textId="78BA537F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8B6434" w:rsidRPr="00967569" w14:paraId="497CB354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1F396A62" w14:textId="040E814B" w:rsidR="008B6434" w:rsidRPr="00967569" w:rsidRDefault="008B6434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Jain 2021°*</w:t>
            </w:r>
          </w:p>
        </w:tc>
        <w:tc>
          <w:tcPr>
            <w:tcW w:w="1559" w:type="dxa"/>
            <w:vAlign w:val="center"/>
          </w:tcPr>
          <w:p w14:paraId="78B30239" w14:textId="3B82C75B" w:rsidR="008B6434" w:rsidRPr="00967569" w:rsidRDefault="008B6434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14:paraId="06692FA2" w14:textId="2326AEE0" w:rsidR="008B6434" w:rsidRPr="00967569" w:rsidRDefault="008B6434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C551520" w14:textId="0F1C2F5F" w:rsidR="008B6434" w:rsidRPr="00967569" w:rsidRDefault="008B6434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371813BD" w14:textId="47520E3A" w:rsidR="008B6434" w:rsidRPr="00967569" w:rsidRDefault="008B6434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31BA0C75" w14:textId="51DABB99" w:rsidR="008B6434" w:rsidRPr="00967569" w:rsidRDefault="008B6434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743D8F" w:rsidRPr="00967569" w14:paraId="26EDF5C6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7D114B59" w14:textId="63C325E6" w:rsidR="00743D8F" w:rsidRPr="00967569" w:rsidRDefault="00743D8F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Karagodin 2021#</w:t>
            </w:r>
            <w:r w:rsidR="006F38DC" w:rsidRPr="00967569">
              <w:rPr>
                <w:rFonts w:ascii="Arial" w:hAnsi="Arial" w:cs="Arial"/>
              </w:rPr>
              <w:t>ç</w:t>
            </w:r>
          </w:p>
        </w:tc>
        <w:tc>
          <w:tcPr>
            <w:tcW w:w="1559" w:type="dxa"/>
            <w:vAlign w:val="center"/>
          </w:tcPr>
          <w:p w14:paraId="1B848C65" w14:textId="1FC6EC74" w:rsidR="00743D8F" w:rsidRPr="00967569" w:rsidRDefault="00743D8F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470ACA4B" w14:textId="2D69E925" w:rsidR="00743D8F" w:rsidRPr="00967569" w:rsidRDefault="00743D8F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3FF83A7" w14:textId="218A54E7" w:rsidR="00743D8F" w:rsidRPr="00967569" w:rsidRDefault="006F38DC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C6A606D" w14:textId="05CF6C5B" w:rsidR="00743D8F" w:rsidRPr="00967569" w:rsidRDefault="006F38DC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18022FBC" w14:textId="5EAD9ED7" w:rsidR="00743D8F" w:rsidRPr="00967569" w:rsidRDefault="006F38DC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7E2BC0" w:rsidRPr="00967569" w14:paraId="6B77EDA9" w14:textId="203B20E6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3C503116" w14:textId="04DBAD28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Kim 2020</w:t>
            </w:r>
            <w:r w:rsidR="00022232" w:rsidRPr="00967569">
              <w:rPr>
                <w:rFonts w:ascii="Arial" w:hAnsi="Arial" w:cs="Arial"/>
              </w:rPr>
              <w:t>#</w:t>
            </w:r>
          </w:p>
        </w:tc>
        <w:tc>
          <w:tcPr>
            <w:tcW w:w="1559" w:type="dxa"/>
            <w:vAlign w:val="center"/>
          </w:tcPr>
          <w:p w14:paraId="63D8F12E" w14:textId="1E2BB829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14A96148" w14:textId="7872AF41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105CC64" w14:textId="7C403D67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167EEBE0" w14:textId="4780A5CF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1769E9D4" w14:textId="7BD5817D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F552CA" w:rsidRPr="00967569" w14:paraId="28F76FB5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1981277E" w14:textId="23D9FCCF" w:rsidR="00F552CA" w:rsidRPr="00967569" w:rsidRDefault="00F552CA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Krishna 2021°</w:t>
            </w:r>
          </w:p>
        </w:tc>
        <w:tc>
          <w:tcPr>
            <w:tcW w:w="1559" w:type="dxa"/>
            <w:vAlign w:val="center"/>
          </w:tcPr>
          <w:p w14:paraId="0AD4C87F" w14:textId="7CC45CF3" w:rsidR="00F552CA" w:rsidRPr="00967569" w:rsidRDefault="00F552CA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201C5AB3" w14:textId="4419E355" w:rsidR="00F552CA" w:rsidRPr="00967569" w:rsidRDefault="00F552CA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AD03F18" w14:textId="61D3366E" w:rsidR="00F552CA" w:rsidRPr="00967569" w:rsidRDefault="00F552CA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22117328" w14:textId="74108E7B" w:rsidR="00F552CA" w:rsidRPr="00967569" w:rsidRDefault="00791B7B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127B8DB1" w14:textId="1090C503" w:rsidR="00F552CA" w:rsidRPr="00967569" w:rsidRDefault="00791B7B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E01D55" w:rsidRPr="00967569" w14:paraId="7EA675C2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37859A71" w14:textId="1E60CA56" w:rsidR="00E01D55" w:rsidRPr="00967569" w:rsidRDefault="00E01D55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Li Y 2021*#</w:t>
            </w:r>
          </w:p>
        </w:tc>
        <w:tc>
          <w:tcPr>
            <w:tcW w:w="1559" w:type="dxa"/>
            <w:vAlign w:val="center"/>
          </w:tcPr>
          <w:p w14:paraId="1B82AD7B" w14:textId="77A209D9" w:rsidR="00E01D55" w:rsidRPr="00967569" w:rsidRDefault="00E01D55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14:paraId="7F4605A5" w14:textId="023F0C81" w:rsidR="00E01D55" w:rsidRPr="00967569" w:rsidRDefault="00E01D55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C539376" w14:textId="47CF5A60" w:rsidR="00E01D55" w:rsidRPr="00967569" w:rsidRDefault="00E01D55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D4CEDE8" w14:textId="581FF6B4" w:rsidR="00E01D55" w:rsidRPr="00967569" w:rsidRDefault="00E01D55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3B4FC788" w14:textId="32887E6B" w:rsidR="00E01D55" w:rsidRPr="00967569" w:rsidRDefault="00E01D55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4B1CAA" w:rsidRPr="00967569" w14:paraId="7C2BCB39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18D51A1D" w14:textId="06387A75" w:rsidR="004B1CAA" w:rsidRPr="00967569" w:rsidRDefault="004B1CAA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Li YL 2021*</w:t>
            </w:r>
            <w:r w:rsidRPr="00967569">
              <w:rPr>
                <w:rFonts w:ascii="Arial" w:hAnsi="Arial" w:cs="Arial"/>
                <w:color w:val="000000"/>
              </w:rPr>
              <w:t>§</w:t>
            </w:r>
            <w:r w:rsidR="009F2827" w:rsidRPr="00967569">
              <w:rPr>
                <w:rFonts w:ascii="Arial" w:hAnsi="Arial" w:cs="Arial"/>
                <w:color w:val="000000"/>
              </w:rPr>
              <w:t>°</w:t>
            </w:r>
          </w:p>
        </w:tc>
        <w:tc>
          <w:tcPr>
            <w:tcW w:w="1559" w:type="dxa"/>
            <w:vAlign w:val="center"/>
          </w:tcPr>
          <w:p w14:paraId="425794F0" w14:textId="4E5BF715" w:rsidR="004B1CAA" w:rsidRPr="00967569" w:rsidRDefault="004B1CAA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5" w:type="dxa"/>
            <w:vAlign w:val="center"/>
          </w:tcPr>
          <w:p w14:paraId="34F9A330" w14:textId="2271E3AF" w:rsidR="004B1CAA" w:rsidRPr="00967569" w:rsidRDefault="00C91452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7F646C5" w14:textId="0CE96165" w:rsidR="004B1CAA" w:rsidRPr="00967569" w:rsidRDefault="00C91452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E05E7B4" w14:textId="629AC3A4" w:rsidR="004B1CAA" w:rsidRPr="00967569" w:rsidRDefault="00C91452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7396D30F" w14:textId="2403D772" w:rsidR="004B1CAA" w:rsidRPr="00967569" w:rsidRDefault="009F2827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C91452" w:rsidRPr="00967569" w14:paraId="045B7903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20F68931" w14:textId="66504637" w:rsidR="00C91452" w:rsidRPr="00967569" w:rsidRDefault="00C91452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Liaqat 2021</w:t>
            </w:r>
            <w:r w:rsidRPr="00967569">
              <w:rPr>
                <w:rFonts w:ascii="Arial" w:hAnsi="Arial" w:cs="Arial"/>
                <w:color w:val="000000"/>
              </w:rPr>
              <w:t>#°</w:t>
            </w:r>
          </w:p>
        </w:tc>
        <w:tc>
          <w:tcPr>
            <w:tcW w:w="1559" w:type="dxa"/>
            <w:vAlign w:val="center"/>
          </w:tcPr>
          <w:p w14:paraId="2CF9DC31" w14:textId="66CC3142" w:rsidR="00C91452" w:rsidRPr="00967569" w:rsidRDefault="00C91452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088110E8" w14:textId="0F594E61" w:rsidR="00C91452" w:rsidRPr="00967569" w:rsidRDefault="00C91452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A72443C" w14:textId="70209170" w:rsidR="00C91452" w:rsidRPr="00967569" w:rsidRDefault="00C91452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6CB09539" w14:textId="659B0569" w:rsidR="00C91452" w:rsidRPr="00967569" w:rsidRDefault="00C91452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4D59AD55" w14:textId="7B260B36" w:rsidR="00C91452" w:rsidRPr="00967569" w:rsidRDefault="00C91452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7E2BC0" w:rsidRPr="00967569" w14:paraId="6239ECBB" w14:textId="00CDDF39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72E54FF9" w14:textId="139A7D81" w:rsidR="007E2BC0" w:rsidRPr="00967569" w:rsidRDefault="00485794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Moody 2020</w:t>
            </w:r>
          </w:p>
        </w:tc>
        <w:tc>
          <w:tcPr>
            <w:tcW w:w="1559" w:type="dxa"/>
            <w:vAlign w:val="center"/>
          </w:tcPr>
          <w:p w14:paraId="34867158" w14:textId="08A87DDE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24B6FC49" w14:textId="42F16612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AF942A8" w14:textId="41E591C3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77EDB1B" w14:textId="1F15BBC9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74F93617" w14:textId="45B12C55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0C665C" w:rsidRPr="00967569" w14:paraId="2397935C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74E0758E" w14:textId="37D2096E" w:rsidR="000C665C" w:rsidRPr="00967569" w:rsidRDefault="000C665C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Norden 2021</w:t>
            </w:r>
            <w:r w:rsidRPr="00967569">
              <w:rPr>
                <w:rFonts w:ascii="Arial" w:hAnsi="Arial" w:cs="Arial"/>
                <w:color w:val="000000"/>
              </w:rPr>
              <w:t>§*</w:t>
            </w:r>
          </w:p>
        </w:tc>
        <w:tc>
          <w:tcPr>
            <w:tcW w:w="1559" w:type="dxa"/>
            <w:vAlign w:val="center"/>
          </w:tcPr>
          <w:p w14:paraId="620ABF32" w14:textId="68D1D53B" w:rsidR="000C665C" w:rsidRPr="00967569" w:rsidRDefault="000C665C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5" w:type="dxa"/>
            <w:vAlign w:val="center"/>
          </w:tcPr>
          <w:p w14:paraId="5155CFAF" w14:textId="5E95E729" w:rsidR="000C665C" w:rsidRPr="00967569" w:rsidRDefault="000C665C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40D4357" w14:textId="5DCE5D75" w:rsidR="000C665C" w:rsidRPr="00967569" w:rsidRDefault="000C665C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BDD477B" w14:textId="54EE320B" w:rsidR="000C665C" w:rsidRPr="00967569" w:rsidRDefault="000C665C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230C2296" w14:textId="3630184D" w:rsidR="000C665C" w:rsidRPr="00967569" w:rsidRDefault="000C665C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7E2BC0" w:rsidRPr="00967569" w14:paraId="02047EE6" w14:textId="7F04417E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633BA3B7" w14:textId="77777777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Pagnesi 2020</w:t>
            </w:r>
          </w:p>
        </w:tc>
        <w:tc>
          <w:tcPr>
            <w:tcW w:w="1559" w:type="dxa"/>
            <w:vAlign w:val="center"/>
          </w:tcPr>
          <w:p w14:paraId="4EF0002D" w14:textId="1DDF1835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68439F74" w14:textId="12B078AE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5490E92" w14:textId="1712735F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5EC099F4" w14:textId="39E0B3EB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61518797" w14:textId="16F6A98C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61D52BF6" w14:textId="11BD2255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0184E1C0" w14:textId="384A3F51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Rath 2020</w:t>
            </w:r>
            <w:r w:rsidR="00022232" w:rsidRPr="00967569">
              <w:rPr>
                <w:rFonts w:ascii="Arial" w:hAnsi="Arial" w:cs="Arial"/>
                <w:b/>
                <w:bCs/>
              </w:rPr>
              <w:t>°</w:t>
            </w:r>
          </w:p>
        </w:tc>
        <w:tc>
          <w:tcPr>
            <w:tcW w:w="1559" w:type="dxa"/>
            <w:vAlign w:val="center"/>
          </w:tcPr>
          <w:p w14:paraId="7CD90CFF" w14:textId="4CD71A83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2DD49E3B" w14:textId="7320E196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0C70032" w14:textId="5D70CE83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D5F51EE" w14:textId="4595D384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1FDAE196" w14:textId="32205ED1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264E8639" w14:textId="2A2BD76E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4A046975" w14:textId="136BC7C4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Schott 2020</w:t>
            </w:r>
            <w:r w:rsidR="00022232" w:rsidRPr="00967569">
              <w:rPr>
                <w:rFonts w:ascii="Arial" w:hAnsi="Arial" w:cs="Arial"/>
                <w:b/>
                <w:bCs/>
              </w:rPr>
              <w:t>°</w:t>
            </w:r>
          </w:p>
        </w:tc>
        <w:tc>
          <w:tcPr>
            <w:tcW w:w="1559" w:type="dxa"/>
            <w:vAlign w:val="center"/>
          </w:tcPr>
          <w:p w14:paraId="7B387B33" w14:textId="71FD128B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40DB40A0" w14:textId="14BD605A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64AFF96" w14:textId="4BAF661C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63BDF93" w14:textId="0E0B07E3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6EF4663C" w14:textId="6A5C49E6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AF2734" w:rsidRPr="00967569" w14:paraId="04A9E879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0B6BF5B8" w14:textId="01BF9FBD" w:rsidR="00AF2734" w:rsidRPr="00967569" w:rsidRDefault="00876AF7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Soulat-Dufour 2021</w:t>
            </w:r>
          </w:p>
        </w:tc>
        <w:tc>
          <w:tcPr>
            <w:tcW w:w="1559" w:type="dxa"/>
            <w:vAlign w:val="center"/>
          </w:tcPr>
          <w:p w14:paraId="47BE4213" w14:textId="02040724" w:rsidR="00AF2734" w:rsidRPr="00967569" w:rsidRDefault="00876AF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68F9AF83" w14:textId="49C0BA80" w:rsidR="00AF2734" w:rsidRPr="00967569" w:rsidRDefault="00876AF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DCF21E9" w14:textId="1888CD09" w:rsidR="00AF2734" w:rsidRPr="00967569" w:rsidRDefault="00876AF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1E54C203" w14:textId="07EDBE51" w:rsidR="00AF2734" w:rsidRPr="00967569" w:rsidRDefault="00876AF7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34A3A2D0" w14:textId="118A7BCD" w:rsidR="00AF2734" w:rsidRPr="00967569" w:rsidRDefault="00876AF7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1FF0949C" w14:textId="58332452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2D7FEE95" w14:textId="28DB6CAB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Szekely 2020</w:t>
            </w:r>
            <w:r w:rsidR="00022232" w:rsidRPr="00967569">
              <w:rPr>
                <w:rFonts w:ascii="Arial" w:hAnsi="Arial" w:cs="Arial"/>
              </w:rPr>
              <w:t>ç</w:t>
            </w:r>
          </w:p>
        </w:tc>
        <w:tc>
          <w:tcPr>
            <w:tcW w:w="1559" w:type="dxa"/>
            <w:vAlign w:val="center"/>
          </w:tcPr>
          <w:p w14:paraId="4D077628" w14:textId="3D50C779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324CAC08" w14:textId="5F01527C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2707E08" w14:textId="22ED16F1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09FCB8D" w14:textId="603645FD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3D054AE3" w14:textId="224CD193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72789701" w14:textId="73CE652E" w:rsidTr="007E2BC0">
        <w:trPr>
          <w:trHeight w:val="70"/>
          <w:jc w:val="center"/>
        </w:trPr>
        <w:tc>
          <w:tcPr>
            <w:tcW w:w="2547" w:type="dxa"/>
            <w:noWrap/>
            <w:vAlign w:val="center"/>
            <w:hideMark/>
          </w:tcPr>
          <w:p w14:paraId="6B81ED46" w14:textId="77777777" w:rsidR="007E2BC0" w:rsidRPr="00967569" w:rsidRDefault="007E2BC0" w:rsidP="003B248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Van den Heuvel 2020</w:t>
            </w:r>
          </w:p>
        </w:tc>
        <w:tc>
          <w:tcPr>
            <w:tcW w:w="1559" w:type="dxa"/>
            <w:vAlign w:val="center"/>
          </w:tcPr>
          <w:p w14:paraId="1D5E6CCF" w14:textId="6B1C732E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4A811545" w14:textId="3D7BA073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519CA43" w14:textId="4AC7359E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59715025" w14:textId="5760C012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500C9DDB" w14:textId="33022908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7E2BC0" w:rsidRPr="00967569" w14:paraId="71F67D98" w14:textId="0F24BBE2" w:rsidTr="007E2BC0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1745F5E1" w14:textId="60FB8D00" w:rsidR="007E2BC0" w:rsidRPr="00967569" w:rsidRDefault="007E2BC0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Vasudev 2020</w:t>
            </w:r>
            <w:r w:rsidR="00022232" w:rsidRPr="00967569">
              <w:rPr>
                <w:rFonts w:ascii="Arial" w:hAnsi="Arial" w:cs="Arial"/>
              </w:rPr>
              <w:t>ç</w:t>
            </w:r>
            <w:r w:rsidR="00843365" w:rsidRPr="00967569">
              <w:rPr>
                <w:rFonts w:ascii="Arial" w:hAnsi="Arial" w:cs="Arial"/>
                <w:color w:val="000000"/>
              </w:rPr>
              <w:t>§</w:t>
            </w:r>
          </w:p>
        </w:tc>
        <w:tc>
          <w:tcPr>
            <w:tcW w:w="1559" w:type="dxa"/>
            <w:vAlign w:val="center"/>
          </w:tcPr>
          <w:p w14:paraId="072EB7B1" w14:textId="425CAD57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14:paraId="2649A6B1" w14:textId="5081ACA9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28CA046" w14:textId="7C95DC10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17EDA4AE" w14:textId="6B5992D7" w:rsidR="007E2BC0" w:rsidRPr="00967569" w:rsidRDefault="007E2BC0" w:rsidP="007E2BC0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0F48988F" w14:textId="3E5C9C94" w:rsidR="007E2BC0" w:rsidRPr="00967569" w:rsidRDefault="007E2BC0" w:rsidP="007E2BC0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833A63" w:rsidRPr="00967569" w14:paraId="1C6FA895" w14:textId="77777777" w:rsidTr="007E2BC0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5814E861" w14:textId="5D6ECEDA" w:rsidR="00833A63" w:rsidRPr="00967569" w:rsidRDefault="00833A63" w:rsidP="007E2BC0">
            <w:pPr>
              <w:tabs>
                <w:tab w:val="left" w:pos="375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Wats 2021°</w:t>
            </w:r>
          </w:p>
        </w:tc>
        <w:tc>
          <w:tcPr>
            <w:tcW w:w="1559" w:type="dxa"/>
            <w:vAlign w:val="center"/>
          </w:tcPr>
          <w:p w14:paraId="3523C30E" w14:textId="0E450F37" w:rsidR="00833A63" w:rsidRPr="00967569" w:rsidRDefault="00833A63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5" w:type="dxa"/>
            <w:vAlign w:val="center"/>
          </w:tcPr>
          <w:p w14:paraId="37FEC68E" w14:textId="0A6572C5" w:rsidR="00833A63" w:rsidRPr="00967569" w:rsidRDefault="00833A63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4140097" w14:textId="70F0B579" w:rsidR="00833A63" w:rsidRPr="00967569" w:rsidRDefault="00833A63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4E6773E0" w14:textId="7F02709C" w:rsidR="00833A63" w:rsidRPr="00967569" w:rsidRDefault="00833A63" w:rsidP="007E2BC0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71D53C1A" w14:textId="52A304EA" w:rsidR="00833A63" w:rsidRPr="00967569" w:rsidRDefault="00833A63" w:rsidP="007E2B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</w:tbl>
    <w:p w14:paraId="270832A5" w14:textId="6C7C5275" w:rsidR="001D7E2E" w:rsidRPr="00967569" w:rsidRDefault="001D7E2E" w:rsidP="001D7E2E">
      <w:pPr>
        <w:tabs>
          <w:tab w:val="left" w:pos="3750"/>
        </w:tabs>
        <w:spacing w:after="0" w:line="240" w:lineRule="auto"/>
        <w:jc w:val="both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lang w:val="en-GB"/>
        </w:rPr>
        <w:t>*Selected cohort</w:t>
      </w:r>
    </w:p>
    <w:p w14:paraId="3A88A3F6" w14:textId="6D69E7B4" w:rsidR="000730A3" w:rsidRPr="00967569" w:rsidRDefault="00C51A38" w:rsidP="001D7E2E">
      <w:pPr>
        <w:tabs>
          <w:tab w:val="left" w:pos="3750"/>
        </w:tabs>
        <w:spacing w:after="0" w:line="240" w:lineRule="auto"/>
        <w:jc w:val="both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lang w:val="en-GB"/>
        </w:rPr>
        <w:t>§</w:t>
      </w:r>
      <w:r w:rsidR="00485794" w:rsidRPr="00967569">
        <w:rPr>
          <w:rFonts w:ascii="Arial" w:hAnsi="Arial" w:cs="Arial"/>
          <w:lang w:val="en-GB"/>
        </w:rPr>
        <w:t xml:space="preserve"> S</w:t>
      </w:r>
      <w:r w:rsidR="000730A3" w:rsidRPr="00967569">
        <w:rPr>
          <w:rFonts w:ascii="Arial" w:hAnsi="Arial" w:cs="Arial"/>
          <w:lang w:val="en-GB"/>
        </w:rPr>
        <w:t>ample size &lt; 50 patients</w:t>
      </w:r>
    </w:p>
    <w:p w14:paraId="0CCBD858" w14:textId="11511FF2" w:rsidR="00353847" w:rsidRPr="00967569" w:rsidRDefault="001D7E2E" w:rsidP="00353847">
      <w:pP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967569">
        <w:rPr>
          <w:rFonts w:ascii="Arial" w:hAnsi="Arial" w:cs="Arial"/>
          <w:color w:val="000000"/>
          <w:lang w:val="en-GB"/>
        </w:rPr>
        <w:t>#</w:t>
      </w:r>
      <w:r w:rsidR="00743D8F" w:rsidRPr="00967569">
        <w:rPr>
          <w:rFonts w:ascii="Arial" w:hAnsi="Arial" w:cs="Arial"/>
          <w:color w:val="000000"/>
          <w:lang w:val="en-GB"/>
        </w:rPr>
        <w:t xml:space="preserve"> </w:t>
      </w:r>
      <w:proofErr w:type="gramStart"/>
      <w:r w:rsidR="00743D8F" w:rsidRPr="00967569">
        <w:rPr>
          <w:rFonts w:ascii="Arial" w:hAnsi="Arial" w:cs="Arial"/>
          <w:color w:val="000000"/>
          <w:lang w:val="en-GB"/>
        </w:rPr>
        <w:t>Some</w:t>
      </w:r>
      <w:proofErr w:type="gramEnd"/>
      <w:r w:rsidR="00743D8F" w:rsidRPr="00967569">
        <w:rPr>
          <w:rFonts w:ascii="Arial" w:hAnsi="Arial" w:cs="Arial"/>
          <w:color w:val="000000"/>
          <w:lang w:val="en-GB"/>
        </w:rPr>
        <w:t xml:space="preserve"> patients not evaluated and</w:t>
      </w:r>
      <w:r w:rsidR="00485794" w:rsidRPr="00967569">
        <w:rPr>
          <w:rFonts w:ascii="Arial" w:hAnsi="Arial" w:cs="Arial"/>
          <w:color w:val="000000"/>
          <w:lang w:val="en-GB"/>
        </w:rPr>
        <w:t xml:space="preserve"> </w:t>
      </w:r>
      <w:r w:rsidR="00353847" w:rsidRPr="00967569">
        <w:rPr>
          <w:rFonts w:ascii="Arial" w:hAnsi="Arial" w:cs="Arial"/>
          <w:color w:val="000000"/>
          <w:lang w:val="en-GB"/>
        </w:rPr>
        <w:t>not defined</w:t>
      </w:r>
    </w:p>
    <w:p w14:paraId="24147D87" w14:textId="585199EB" w:rsidR="00353847" w:rsidRPr="00967569" w:rsidRDefault="00353847" w:rsidP="00353847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GB" w:eastAsia="it-IT"/>
        </w:rPr>
      </w:pPr>
      <w:r w:rsidRPr="00967569">
        <w:rPr>
          <w:rFonts w:ascii="Arial" w:hAnsi="Arial" w:cs="Arial"/>
          <w:color w:val="000000"/>
          <w:lang w:val="en-GB"/>
        </w:rPr>
        <w:t xml:space="preserve">° </w:t>
      </w:r>
      <w:r w:rsidRPr="00967569">
        <w:rPr>
          <w:rFonts w:ascii="Arial" w:eastAsia="Times New Roman" w:hAnsi="Arial" w:cs="Arial"/>
          <w:color w:val="000000"/>
          <w:lang w:val="en-GB" w:eastAsia="it-IT"/>
        </w:rPr>
        <w:t>Measurement for</w:t>
      </w:r>
      <w:r w:rsidR="007E2BC0" w:rsidRPr="00967569">
        <w:rPr>
          <w:rFonts w:ascii="Arial" w:eastAsia="Times New Roman" w:hAnsi="Arial" w:cs="Arial"/>
          <w:color w:val="000000"/>
          <w:lang w:val="en-GB" w:eastAsia="it-IT"/>
        </w:rPr>
        <w:t xml:space="preserve"> </w:t>
      </w:r>
      <w:proofErr w:type="spellStart"/>
      <w:r w:rsidRPr="00967569">
        <w:rPr>
          <w:rFonts w:ascii="Arial" w:eastAsia="Times New Roman" w:hAnsi="Arial" w:cs="Arial"/>
          <w:color w:val="000000"/>
          <w:lang w:val="en-GB" w:eastAsia="it-IT"/>
        </w:rPr>
        <w:t>RVD</w:t>
      </w:r>
      <w:proofErr w:type="spellEnd"/>
      <w:r w:rsidRPr="00967569">
        <w:rPr>
          <w:rFonts w:ascii="Arial" w:eastAsia="Times New Roman" w:hAnsi="Arial" w:cs="Arial"/>
          <w:color w:val="000000"/>
          <w:lang w:val="en-GB" w:eastAsia="it-IT"/>
        </w:rPr>
        <w:t xml:space="preserve"> not defined</w:t>
      </w:r>
    </w:p>
    <w:p w14:paraId="04DE1EA7" w14:textId="2C2C26F5" w:rsidR="001D7E2E" w:rsidRPr="00967569" w:rsidRDefault="00C51A38" w:rsidP="00353847">
      <w:pP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proofErr w:type="gramStart"/>
      <w:r w:rsidRPr="00967569">
        <w:rPr>
          <w:rFonts w:ascii="Arial" w:eastAsia="Times New Roman" w:hAnsi="Arial" w:cs="Arial"/>
          <w:color w:val="000000"/>
          <w:lang w:val="en-GB" w:eastAsia="it-IT"/>
        </w:rPr>
        <w:t>ç</w:t>
      </w:r>
      <w:proofErr w:type="gramEnd"/>
      <w:r w:rsidR="001D7E2E" w:rsidRPr="00967569">
        <w:rPr>
          <w:rFonts w:ascii="Arial" w:eastAsia="Times New Roman" w:hAnsi="Arial" w:cs="Arial"/>
          <w:color w:val="000000"/>
          <w:lang w:val="en-GB" w:eastAsia="it-IT"/>
        </w:rPr>
        <w:t xml:space="preserve"> Incompletely reported descriptive statistics</w:t>
      </w:r>
    </w:p>
    <w:p w14:paraId="1AC3606C" w14:textId="77777777" w:rsidR="00C51A38" w:rsidRPr="00967569" w:rsidRDefault="00C51A38" w:rsidP="00353847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GB" w:eastAsia="it-IT"/>
        </w:rPr>
      </w:pPr>
    </w:p>
    <w:p w14:paraId="22BA2C49" w14:textId="77777777" w:rsidR="00C51A38" w:rsidRPr="00967569" w:rsidRDefault="00C51A38" w:rsidP="00353847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GB" w:eastAsia="it-IT"/>
        </w:rPr>
      </w:pPr>
    </w:p>
    <w:p w14:paraId="047213F6" w14:textId="77777777" w:rsidR="00C51A38" w:rsidRPr="00967569" w:rsidRDefault="00C51A38" w:rsidP="00353847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GB" w:eastAsia="it-IT"/>
        </w:rPr>
      </w:pPr>
    </w:p>
    <w:p w14:paraId="4BFA3AEA" w14:textId="77777777" w:rsidR="00530A82" w:rsidRPr="00967569" w:rsidRDefault="00530A82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br w:type="page"/>
      </w:r>
    </w:p>
    <w:p w14:paraId="7931E91A" w14:textId="75B56BEC" w:rsidR="00EA1AC5" w:rsidRPr="00967569" w:rsidRDefault="00EA1AC5" w:rsidP="00EA1AC5">
      <w:pPr>
        <w:tabs>
          <w:tab w:val="left" w:pos="3750"/>
        </w:tabs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 xml:space="preserve">Table </w:t>
      </w:r>
      <w:proofErr w:type="spellStart"/>
      <w:r w:rsidRPr="00967569">
        <w:rPr>
          <w:rFonts w:ascii="Arial" w:hAnsi="Arial" w:cs="Arial"/>
          <w:b/>
          <w:bCs/>
          <w:lang w:val="en-GB"/>
        </w:rPr>
        <w:t>S3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Bias Assessment </w:t>
      </w:r>
      <w:r w:rsidR="003C255E" w:rsidRPr="00967569">
        <w:rPr>
          <w:rFonts w:ascii="Arial" w:hAnsi="Arial" w:cs="Arial"/>
          <w:b/>
          <w:bCs/>
          <w:lang w:val="en-GB"/>
        </w:rPr>
        <w:t>(</w:t>
      </w:r>
      <w:r w:rsidRPr="00967569">
        <w:rPr>
          <w:rFonts w:ascii="Arial" w:hAnsi="Arial" w:cs="Arial"/>
          <w:b/>
          <w:bCs/>
          <w:lang w:val="en-GB"/>
        </w:rPr>
        <w:t>New</w:t>
      </w:r>
      <w:r w:rsidR="003C255E" w:rsidRPr="00967569">
        <w:rPr>
          <w:rFonts w:ascii="Arial" w:hAnsi="Arial" w:cs="Arial"/>
          <w:b/>
          <w:bCs/>
          <w:lang w:val="en-GB"/>
        </w:rPr>
        <w:t>c</w:t>
      </w:r>
      <w:r w:rsidRPr="00967569">
        <w:rPr>
          <w:rFonts w:ascii="Arial" w:hAnsi="Arial" w:cs="Arial"/>
          <w:b/>
          <w:bCs/>
          <w:lang w:val="en-GB"/>
        </w:rPr>
        <w:t>astle Ottawa Scale</w:t>
      </w:r>
      <w:r w:rsidR="003C255E" w:rsidRPr="00967569">
        <w:rPr>
          <w:rFonts w:ascii="Arial" w:hAnsi="Arial" w:cs="Arial"/>
          <w:b/>
          <w:bCs/>
          <w:lang w:val="en-GB"/>
        </w:rPr>
        <w:t>)</w:t>
      </w:r>
      <w:r w:rsidRPr="00967569">
        <w:rPr>
          <w:rFonts w:ascii="Arial" w:hAnsi="Arial" w:cs="Arial"/>
          <w:b/>
          <w:bCs/>
          <w:lang w:val="en-GB"/>
        </w:rPr>
        <w:t xml:space="preserve"> for </w:t>
      </w:r>
      <w:r w:rsidR="003C255E" w:rsidRPr="00967569">
        <w:rPr>
          <w:rFonts w:ascii="Arial" w:hAnsi="Arial" w:cs="Arial"/>
          <w:b/>
          <w:bCs/>
          <w:lang w:val="en-GB"/>
        </w:rPr>
        <w:t xml:space="preserve">All-Cause Death according to Right Ventricular Dysfunction status 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843"/>
        <w:gridCol w:w="1564"/>
        <w:gridCol w:w="1608"/>
        <w:gridCol w:w="1081"/>
      </w:tblGrid>
      <w:tr w:rsidR="00EA1AC5" w:rsidRPr="00967569" w14:paraId="1876039A" w14:textId="77777777" w:rsidTr="00BB52AA">
        <w:trPr>
          <w:trHeight w:val="600"/>
          <w:jc w:val="center"/>
        </w:trPr>
        <w:tc>
          <w:tcPr>
            <w:tcW w:w="2547" w:type="dxa"/>
            <w:noWrap/>
            <w:vAlign w:val="center"/>
            <w:hideMark/>
          </w:tcPr>
          <w:p w14:paraId="0AC8711A" w14:textId="77777777" w:rsidR="00EA1AC5" w:rsidRPr="00967569" w:rsidRDefault="00EA1AC5" w:rsidP="00BB52A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Studies</w:t>
            </w:r>
          </w:p>
        </w:tc>
        <w:tc>
          <w:tcPr>
            <w:tcW w:w="1417" w:type="dxa"/>
            <w:vAlign w:val="center"/>
          </w:tcPr>
          <w:p w14:paraId="46A7A03A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Selection (4)</w:t>
            </w:r>
          </w:p>
        </w:tc>
        <w:tc>
          <w:tcPr>
            <w:tcW w:w="1843" w:type="dxa"/>
            <w:vAlign w:val="center"/>
          </w:tcPr>
          <w:p w14:paraId="27BAAA3D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Comparability (2)</w:t>
            </w:r>
          </w:p>
        </w:tc>
        <w:tc>
          <w:tcPr>
            <w:tcW w:w="1564" w:type="dxa"/>
            <w:vAlign w:val="center"/>
          </w:tcPr>
          <w:p w14:paraId="3F219F7B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Endpoint (4)</w:t>
            </w:r>
          </w:p>
        </w:tc>
        <w:tc>
          <w:tcPr>
            <w:tcW w:w="1608" w:type="dxa"/>
            <w:vAlign w:val="center"/>
          </w:tcPr>
          <w:p w14:paraId="07F009CE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Total (9)</w:t>
            </w:r>
          </w:p>
        </w:tc>
        <w:tc>
          <w:tcPr>
            <w:tcW w:w="1081" w:type="dxa"/>
            <w:vAlign w:val="center"/>
          </w:tcPr>
          <w:p w14:paraId="1EB4C854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Risk</w:t>
            </w:r>
          </w:p>
        </w:tc>
      </w:tr>
      <w:tr w:rsidR="00EA1AC5" w:rsidRPr="00967569" w14:paraId="43949FE7" w14:textId="77777777" w:rsidTr="00BB52AA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07DD7DF1" w14:textId="66AEB7FE" w:rsidR="00EA1AC5" w:rsidRPr="00967569" w:rsidRDefault="00EA1AC5" w:rsidP="00BB52A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Calderon-Esquivel 2020</w:t>
            </w:r>
            <w:r w:rsidR="00022232" w:rsidRPr="00967569">
              <w:rPr>
                <w:rFonts w:ascii="Arial" w:hAnsi="Arial" w:cs="Arial"/>
                <w:b/>
                <w:bCs/>
              </w:rPr>
              <w:t>°</w:t>
            </w:r>
            <w:r w:rsidR="00022232" w:rsidRPr="00967569">
              <w:rPr>
                <w:rFonts w:ascii="Arial" w:hAnsi="Arial" w:cs="Arial"/>
                <w:color w:val="000000"/>
              </w:rPr>
              <w:t>*§</w:t>
            </w:r>
          </w:p>
        </w:tc>
        <w:tc>
          <w:tcPr>
            <w:tcW w:w="1417" w:type="dxa"/>
            <w:vAlign w:val="center"/>
          </w:tcPr>
          <w:p w14:paraId="57353DB2" w14:textId="7D63EA95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14:paraId="308CC9E1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14:paraId="24298C04" w14:textId="7B7D00D7" w:rsidR="00EA1AC5" w:rsidRPr="00967569" w:rsidRDefault="00022232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8" w:type="dxa"/>
            <w:vAlign w:val="center"/>
          </w:tcPr>
          <w:p w14:paraId="68ED2FAC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1" w:type="dxa"/>
            <w:vAlign w:val="bottom"/>
          </w:tcPr>
          <w:p w14:paraId="6E4AB87E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1A3DFD" w:rsidRPr="00967569" w14:paraId="60F02BF5" w14:textId="77777777" w:rsidTr="00BB52AA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0790A7A8" w14:textId="614162AC" w:rsidR="001A3DFD" w:rsidRPr="00967569" w:rsidRDefault="001A3DFD" w:rsidP="00BB52A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Chotalia 2021</w:t>
            </w:r>
            <w:r w:rsidR="003F7490" w:rsidRPr="00967569">
              <w:rPr>
                <w:rFonts w:ascii="Arial" w:hAnsi="Arial" w:cs="Arial"/>
                <w:color w:val="000000"/>
              </w:rPr>
              <w:t>#§</w:t>
            </w:r>
          </w:p>
        </w:tc>
        <w:tc>
          <w:tcPr>
            <w:tcW w:w="1417" w:type="dxa"/>
            <w:vAlign w:val="center"/>
          </w:tcPr>
          <w:p w14:paraId="537C8237" w14:textId="7895ADE7" w:rsidR="001A3DFD" w:rsidRPr="00967569" w:rsidRDefault="001A3DFD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6A9C5BEF" w14:textId="0675F473" w:rsidR="001A3DFD" w:rsidRPr="00967569" w:rsidRDefault="003F7490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64" w:type="dxa"/>
            <w:vAlign w:val="center"/>
          </w:tcPr>
          <w:p w14:paraId="0B7FC581" w14:textId="5F425290" w:rsidR="001A3DFD" w:rsidRPr="00967569" w:rsidRDefault="003F7490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8" w:type="dxa"/>
            <w:vAlign w:val="center"/>
          </w:tcPr>
          <w:p w14:paraId="3FC8ABFF" w14:textId="762F9E1D" w:rsidR="001A3DFD" w:rsidRPr="00967569" w:rsidRDefault="003F7490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1" w:type="dxa"/>
            <w:vAlign w:val="bottom"/>
          </w:tcPr>
          <w:p w14:paraId="107B3014" w14:textId="30F7B330" w:rsidR="001A3DFD" w:rsidRPr="00967569" w:rsidRDefault="003F7490" w:rsidP="00BB52A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EA1AC5" w:rsidRPr="00967569" w14:paraId="46999408" w14:textId="77777777" w:rsidTr="00BB52AA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37C72A93" w14:textId="359B9BE4" w:rsidR="00EA1AC5" w:rsidRPr="00967569" w:rsidRDefault="00EA1AC5" w:rsidP="00BB52A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D'alto 2020</w:t>
            </w:r>
            <w:r w:rsidR="00022232" w:rsidRPr="00967569">
              <w:rPr>
                <w:rFonts w:ascii="Arial" w:hAnsi="Arial" w:cs="Arial"/>
                <w:b/>
                <w:bCs/>
              </w:rPr>
              <w:t>°</w:t>
            </w:r>
            <w:r w:rsidR="00022232" w:rsidRPr="00967569">
              <w:rPr>
                <w:rFonts w:ascii="Arial" w:hAnsi="Arial" w:cs="Arial"/>
                <w:color w:val="000000"/>
              </w:rPr>
              <w:t>*§</w:t>
            </w:r>
          </w:p>
        </w:tc>
        <w:tc>
          <w:tcPr>
            <w:tcW w:w="1417" w:type="dxa"/>
            <w:vAlign w:val="center"/>
          </w:tcPr>
          <w:p w14:paraId="6EB91215" w14:textId="75815341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14:paraId="4CF790CF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14:paraId="507B45AA" w14:textId="6F067FED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8" w:type="dxa"/>
            <w:vAlign w:val="center"/>
          </w:tcPr>
          <w:p w14:paraId="242C7D40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1" w:type="dxa"/>
            <w:vAlign w:val="bottom"/>
          </w:tcPr>
          <w:p w14:paraId="59CDC8B4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E01D55" w:rsidRPr="00967569" w14:paraId="4FE1736C" w14:textId="77777777" w:rsidTr="00BB52AA">
        <w:trPr>
          <w:trHeight w:val="300"/>
          <w:jc w:val="center"/>
        </w:trPr>
        <w:tc>
          <w:tcPr>
            <w:tcW w:w="2547" w:type="dxa"/>
            <w:noWrap/>
            <w:vAlign w:val="center"/>
          </w:tcPr>
          <w:p w14:paraId="139F7C41" w14:textId="2257A4B6" w:rsidR="00E01D55" w:rsidRPr="00967569" w:rsidRDefault="00E01D55" w:rsidP="00BB52AA">
            <w:pPr>
              <w:tabs>
                <w:tab w:val="left" w:pos="3750"/>
              </w:tabs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b/>
                <w:bCs/>
              </w:rPr>
              <w:t>Li Y 2020</w:t>
            </w:r>
            <w:r w:rsidRPr="00967569">
              <w:rPr>
                <w:rFonts w:ascii="Arial" w:hAnsi="Arial" w:cs="Arial"/>
              </w:rPr>
              <w:t>#*</w:t>
            </w:r>
            <w:r w:rsidRPr="00967569">
              <w:rPr>
                <w:rFonts w:ascii="Arial" w:hAnsi="Arial" w:cs="Arial"/>
                <w:color w:val="000000"/>
              </w:rPr>
              <w:t>§</w:t>
            </w:r>
          </w:p>
        </w:tc>
        <w:tc>
          <w:tcPr>
            <w:tcW w:w="1417" w:type="dxa"/>
            <w:vAlign w:val="center"/>
          </w:tcPr>
          <w:p w14:paraId="686E901E" w14:textId="64306DD1" w:rsidR="00E01D55" w:rsidRPr="00967569" w:rsidRDefault="00E01D55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749BCC2D" w14:textId="486AB905" w:rsidR="00E01D55" w:rsidRPr="00967569" w:rsidRDefault="00E01D55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64" w:type="dxa"/>
            <w:vAlign w:val="center"/>
          </w:tcPr>
          <w:p w14:paraId="17F4CF2A" w14:textId="175692B1" w:rsidR="00E01D55" w:rsidRPr="00967569" w:rsidRDefault="00E01D55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8" w:type="dxa"/>
            <w:vAlign w:val="center"/>
          </w:tcPr>
          <w:p w14:paraId="25BC38A1" w14:textId="1E0A0D6F" w:rsidR="00E01D55" w:rsidRPr="00967569" w:rsidRDefault="00E01D55" w:rsidP="00BB52AA">
            <w:pPr>
              <w:rPr>
                <w:rFonts w:ascii="Arial" w:hAnsi="Arial" w:cs="Arial"/>
                <w:color w:val="000000"/>
              </w:rPr>
            </w:pPr>
            <w:r w:rsidRPr="0096756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1" w:type="dxa"/>
            <w:vAlign w:val="bottom"/>
          </w:tcPr>
          <w:p w14:paraId="40D53F12" w14:textId="5423E31A" w:rsidR="00E01D55" w:rsidRPr="00967569" w:rsidRDefault="00E01D55" w:rsidP="00BB52A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  <w:tr w:rsidR="00EA1AC5" w:rsidRPr="00967569" w14:paraId="4F08AC0C" w14:textId="77777777" w:rsidTr="00BB52AA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512B2BAF" w14:textId="364A527D" w:rsidR="00EA1AC5" w:rsidRPr="00967569" w:rsidRDefault="00485794" w:rsidP="00BB52A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Moody</w:t>
            </w:r>
            <w:r w:rsidR="00EA1AC5" w:rsidRPr="00967569">
              <w:rPr>
                <w:rFonts w:ascii="Arial" w:hAnsi="Arial" w:cs="Arial"/>
                <w:b/>
                <w:bCs/>
              </w:rPr>
              <w:t xml:space="preserve"> 2020</w:t>
            </w:r>
            <w:r w:rsidR="00022232" w:rsidRPr="00967569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417" w:type="dxa"/>
            <w:vAlign w:val="center"/>
          </w:tcPr>
          <w:p w14:paraId="0037C9B8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774255F5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14:paraId="46E88819" w14:textId="67669D55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08" w:type="dxa"/>
            <w:vAlign w:val="center"/>
          </w:tcPr>
          <w:p w14:paraId="61BA051E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81" w:type="dxa"/>
            <w:vAlign w:val="bottom"/>
          </w:tcPr>
          <w:p w14:paraId="3863282A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EA1AC5" w:rsidRPr="00967569" w14:paraId="75B5A29B" w14:textId="77777777" w:rsidTr="00BB52AA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1ABD2B91" w14:textId="24F06B1F" w:rsidR="00EA1AC5" w:rsidRPr="00967569" w:rsidRDefault="00EA1AC5" w:rsidP="00BB52A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Pagnesi 2020</w:t>
            </w:r>
            <w:r w:rsidR="00022232" w:rsidRPr="00967569">
              <w:rPr>
                <w:rFonts w:ascii="Arial" w:hAnsi="Arial" w:cs="Arial"/>
                <w:color w:val="000000"/>
              </w:rPr>
              <w:t>*§</w:t>
            </w:r>
          </w:p>
        </w:tc>
        <w:tc>
          <w:tcPr>
            <w:tcW w:w="1417" w:type="dxa"/>
            <w:vAlign w:val="center"/>
          </w:tcPr>
          <w:p w14:paraId="663D2008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5202C240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14:paraId="4EE2E7F1" w14:textId="21F3E6F8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8" w:type="dxa"/>
            <w:vAlign w:val="center"/>
          </w:tcPr>
          <w:p w14:paraId="71E8E875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81" w:type="dxa"/>
            <w:vAlign w:val="bottom"/>
          </w:tcPr>
          <w:p w14:paraId="0F2ABD87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</w:tr>
      <w:tr w:rsidR="00EA1AC5" w:rsidRPr="00967569" w14:paraId="10F424C0" w14:textId="77777777" w:rsidTr="00BB52AA">
        <w:trPr>
          <w:trHeight w:val="300"/>
          <w:jc w:val="center"/>
        </w:trPr>
        <w:tc>
          <w:tcPr>
            <w:tcW w:w="2547" w:type="dxa"/>
            <w:noWrap/>
            <w:vAlign w:val="center"/>
            <w:hideMark/>
          </w:tcPr>
          <w:p w14:paraId="542C07D9" w14:textId="2DB84F79" w:rsidR="00EA1AC5" w:rsidRPr="00967569" w:rsidRDefault="00EA1AC5" w:rsidP="00BB52AA">
            <w:pPr>
              <w:tabs>
                <w:tab w:val="left" w:pos="3750"/>
              </w:tabs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</w:rPr>
              <w:t>Rath 2020</w:t>
            </w:r>
            <w:r w:rsidR="00022232" w:rsidRPr="00967569">
              <w:rPr>
                <w:rFonts w:ascii="Arial" w:hAnsi="Arial" w:cs="Arial"/>
                <w:b/>
                <w:bCs/>
              </w:rPr>
              <w:t>°</w:t>
            </w:r>
            <w:r w:rsidR="00022232" w:rsidRPr="00967569">
              <w:rPr>
                <w:rFonts w:ascii="Arial" w:hAnsi="Arial" w:cs="Arial"/>
                <w:color w:val="000000"/>
              </w:rPr>
              <w:t>*#§</w:t>
            </w:r>
          </w:p>
        </w:tc>
        <w:tc>
          <w:tcPr>
            <w:tcW w:w="1417" w:type="dxa"/>
            <w:vAlign w:val="center"/>
          </w:tcPr>
          <w:p w14:paraId="3835ED45" w14:textId="12CDA00A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vAlign w:val="center"/>
          </w:tcPr>
          <w:p w14:paraId="07DC36F4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14:paraId="2634DBAD" w14:textId="3CD7ACCF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8" w:type="dxa"/>
            <w:vAlign w:val="center"/>
          </w:tcPr>
          <w:p w14:paraId="54DC35B1" w14:textId="77777777" w:rsidR="00EA1AC5" w:rsidRPr="00967569" w:rsidRDefault="00EA1AC5" w:rsidP="00BB52AA">
            <w:pPr>
              <w:rPr>
                <w:rFonts w:ascii="Arial" w:hAnsi="Arial" w:cs="Arial"/>
              </w:rPr>
            </w:pPr>
            <w:r w:rsidRPr="009675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1" w:type="dxa"/>
            <w:vAlign w:val="bottom"/>
          </w:tcPr>
          <w:p w14:paraId="1F04A9D5" w14:textId="77777777" w:rsidR="00EA1AC5" w:rsidRPr="00967569" w:rsidRDefault="00EA1AC5" w:rsidP="00BB52AA">
            <w:pPr>
              <w:rPr>
                <w:rFonts w:ascii="Arial" w:hAnsi="Arial" w:cs="Arial"/>
                <w:b/>
                <w:bCs/>
              </w:rPr>
            </w:pPr>
            <w:r w:rsidRPr="00967569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</w:tr>
    </w:tbl>
    <w:p w14:paraId="0132A176" w14:textId="43D9DAF0" w:rsidR="00EA1AC5" w:rsidRPr="00967569" w:rsidRDefault="00EA1AC5" w:rsidP="00EA1AC5">
      <w:pPr>
        <w:tabs>
          <w:tab w:val="left" w:pos="3750"/>
        </w:tabs>
        <w:spacing w:after="0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lang w:val="en-GB"/>
        </w:rPr>
        <w:t xml:space="preserve">° </w:t>
      </w:r>
      <w:r w:rsidR="00485794" w:rsidRPr="00967569">
        <w:rPr>
          <w:rFonts w:ascii="Arial" w:hAnsi="Arial" w:cs="Arial"/>
          <w:lang w:val="en-GB"/>
        </w:rPr>
        <w:t>Measurement for</w:t>
      </w:r>
      <w:r w:rsidRPr="00967569">
        <w:rPr>
          <w:rFonts w:ascii="Arial" w:hAnsi="Arial" w:cs="Arial"/>
          <w:lang w:val="en-GB"/>
        </w:rPr>
        <w:t xml:space="preserve"> </w:t>
      </w:r>
      <w:proofErr w:type="spellStart"/>
      <w:r w:rsidRPr="00967569">
        <w:rPr>
          <w:rFonts w:ascii="Arial" w:hAnsi="Arial" w:cs="Arial"/>
          <w:lang w:val="en-GB"/>
        </w:rPr>
        <w:t>RVD</w:t>
      </w:r>
      <w:proofErr w:type="spellEnd"/>
      <w:r w:rsidRPr="00967569">
        <w:rPr>
          <w:rFonts w:ascii="Arial" w:hAnsi="Arial" w:cs="Arial"/>
          <w:lang w:val="en-GB"/>
        </w:rPr>
        <w:t xml:space="preserve"> </w:t>
      </w:r>
      <w:r w:rsidR="00485794" w:rsidRPr="00967569">
        <w:rPr>
          <w:rFonts w:ascii="Arial" w:hAnsi="Arial" w:cs="Arial"/>
          <w:lang w:val="en-GB"/>
        </w:rPr>
        <w:t>not defined</w:t>
      </w:r>
    </w:p>
    <w:p w14:paraId="0E68D8D4" w14:textId="3A32F6F9" w:rsidR="00EA1AC5" w:rsidRPr="00967569" w:rsidRDefault="00EA1AC5" w:rsidP="00EA1AC5">
      <w:pPr>
        <w:tabs>
          <w:tab w:val="left" w:pos="3750"/>
        </w:tabs>
        <w:spacing w:after="0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lang w:val="en-GB"/>
        </w:rPr>
        <w:t>*</w:t>
      </w:r>
      <w:r w:rsidR="00485794" w:rsidRPr="00967569">
        <w:rPr>
          <w:rFonts w:ascii="Arial" w:hAnsi="Arial" w:cs="Arial"/>
          <w:lang w:val="en-GB"/>
        </w:rPr>
        <w:t xml:space="preserve"> </w:t>
      </w:r>
      <w:r w:rsidRPr="00967569">
        <w:rPr>
          <w:rFonts w:ascii="Arial" w:hAnsi="Arial" w:cs="Arial"/>
          <w:lang w:val="en-GB"/>
        </w:rPr>
        <w:t>Endpoint defined with medical records</w:t>
      </w:r>
    </w:p>
    <w:p w14:paraId="6752EFE4" w14:textId="4D53FBF6" w:rsidR="00EA1AC5" w:rsidRPr="00967569" w:rsidRDefault="00EA1AC5" w:rsidP="00EA1AC5">
      <w:pPr>
        <w:tabs>
          <w:tab w:val="left" w:pos="3750"/>
        </w:tabs>
        <w:spacing w:after="0"/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lang w:val="en-GB"/>
        </w:rPr>
        <w:t xml:space="preserve"># </w:t>
      </w:r>
      <w:r w:rsidR="00485794" w:rsidRPr="00967569">
        <w:rPr>
          <w:rFonts w:ascii="Arial" w:hAnsi="Arial" w:cs="Arial"/>
          <w:lang w:val="en-GB"/>
        </w:rPr>
        <w:t>N</w:t>
      </w:r>
      <w:r w:rsidRPr="00967569">
        <w:rPr>
          <w:rFonts w:ascii="Arial" w:hAnsi="Arial" w:cs="Arial"/>
          <w:lang w:val="en-GB"/>
        </w:rPr>
        <w:t>on</w:t>
      </w:r>
      <w:r w:rsidR="00485794" w:rsidRPr="00967569">
        <w:rPr>
          <w:rFonts w:ascii="Arial" w:hAnsi="Arial" w:cs="Arial"/>
          <w:lang w:val="en-GB"/>
        </w:rPr>
        <w:t>-</w:t>
      </w:r>
      <w:r w:rsidRPr="00967569">
        <w:rPr>
          <w:rFonts w:ascii="Arial" w:hAnsi="Arial" w:cs="Arial"/>
          <w:lang w:val="en-GB"/>
        </w:rPr>
        <w:t xml:space="preserve">responders </w:t>
      </w:r>
      <w:r w:rsidR="00485794" w:rsidRPr="00967569">
        <w:rPr>
          <w:rFonts w:ascii="Arial" w:hAnsi="Arial" w:cs="Arial"/>
          <w:lang w:val="en-GB"/>
        </w:rPr>
        <w:t xml:space="preserve">not </w:t>
      </w:r>
      <w:r w:rsidRPr="00967569">
        <w:rPr>
          <w:rFonts w:ascii="Arial" w:hAnsi="Arial" w:cs="Arial"/>
          <w:lang w:val="en-GB"/>
        </w:rPr>
        <w:t>described</w:t>
      </w:r>
      <w:r w:rsidRPr="00967569">
        <w:rPr>
          <w:rFonts w:ascii="Arial" w:hAnsi="Arial" w:cs="Arial"/>
          <w:lang w:val="en-GB"/>
        </w:rPr>
        <w:br/>
        <w:t>§ Endpoint not blinded</w:t>
      </w:r>
    </w:p>
    <w:p w14:paraId="1C2B2016" w14:textId="5B41C010" w:rsidR="00C51A38" w:rsidRPr="00967569" w:rsidRDefault="00C51A38" w:rsidP="00353847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GB" w:eastAsia="it-IT"/>
        </w:rPr>
        <w:sectPr w:rsidR="00C51A38" w:rsidRPr="00967569" w:rsidSect="0096756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D7AA22A" w14:textId="014024BD" w:rsidR="00B775BE" w:rsidRPr="00967569" w:rsidRDefault="00B775BE" w:rsidP="00B775BE">
      <w:pPr>
        <w:spacing w:line="480" w:lineRule="auto"/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 xml:space="preserve">Table </w:t>
      </w:r>
      <w:proofErr w:type="spellStart"/>
      <w:r w:rsidRPr="00967569">
        <w:rPr>
          <w:rFonts w:ascii="Arial" w:hAnsi="Arial" w:cs="Arial"/>
          <w:b/>
          <w:bCs/>
          <w:lang w:val="en-GB"/>
        </w:rPr>
        <w:t>S4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</w:t>
      </w:r>
      <w:r w:rsidR="003C255E" w:rsidRPr="00967569">
        <w:rPr>
          <w:rFonts w:ascii="Arial" w:hAnsi="Arial" w:cs="Arial"/>
          <w:b/>
          <w:bCs/>
          <w:lang w:val="en-GB"/>
        </w:rPr>
        <w:t xml:space="preserve"> Subgroup Analysis for Right Ventricular Dysfunction Prevalen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723"/>
        <w:gridCol w:w="1723"/>
        <w:gridCol w:w="1723"/>
        <w:gridCol w:w="1727"/>
      </w:tblGrid>
      <w:tr w:rsidR="00B775BE" w:rsidRPr="00967569" w14:paraId="16A12087" w14:textId="77777777" w:rsidTr="00B775BE"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AC0B9D" w14:textId="77777777" w:rsidR="00B775BE" w:rsidRPr="00967569" w:rsidRDefault="00B775BE" w:rsidP="006C678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Subgroups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463E27" w14:textId="77777777" w:rsidR="00B775BE" w:rsidRPr="00967569" w:rsidRDefault="00B775BE" w:rsidP="006C678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N° Studies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CB603E" w14:textId="77777777" w:rsidR="00B775BE" w:rsidRPr="00967569" w:rsidRDefault="00B775BE" w:rsidP="006C678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Pooled Prevalence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3810F4" w14:textId="77777777" w:rsidR="00B775BE" w:rsidRPr="00967569" w:rsidRDefault="00B775BE" w:rsidP="006C678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95% CI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F1FBB" w14:textId="77777777" w:rsidR="00B775BE" w:rsidRPr="00967569" w:rsidRDefault="00B775BE" w:rsidP="006C678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967569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967569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  <w:proofErr w:type="spellEnd"/>
          </w:p>
        </w:tc>
      </w:tr>
      <w:tr w:rsidR="00B775BE" w:rsidRPr="00967569" w14:paraId="76366BD3" w14:textId="77777777" w:rsidTr="006C678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E69A6F2" w14:textId="5CB6D06C" w:rsidR="00B775BE" w:rsidRPr="00967569" w:rsidRDefault="00B775BE" w:rsidP="006C6785">
            <w:pPr>
              <w:spacing w:before="60" w:line="360" w:lineRule="auto"/>
              <w:rPr>
                <w:rFonts w:ascii="Arial" w:hAnsi="Arial" w:cs="Arial"/>
                <w:i/>
                <w:iCs/>
                <w:u w:val="single"/>
                <w:lang w:val="en-GB"/>
              </w:rPr>
            </w:pPr>
            <w:r w:rsidRPr="00967569">
              <w:rPr>
                <w:rFonts w:ascii="Arial" w:hAnsi="Arial" w:cs="Arial"/>
                <w:i/>
                <w:iCs/>
                <w:u w:val="single"/>
                <w:lang w:val="en-GB"/>
              </w:rPr>
              <w:t>Geographical Location</w:t>
            </w:r>
            <w:r w:rsidRPr="00967569">
              <w:rPr>
                <w:rFonts w:ascii="Arial" w:hAnsi="Arial" w:cs="Arial"/>
                <w:i/>
                <w:iCs/>
                <w:lang w:val="en-GB"/>
              </w:rPr>
              <w:t xml:space="preserve"> (p for subgroup differences=0.</w:t>
            </w:r>
            <w:r w:rsidR="0073745E" w:rsidRPr="00967569">
              <w:rPr>
                <w:rFonts w:ascii="Arial" w:hAnsi="Arial" w:cs="Arial"/>
                <w:i/>
                <w:iCs/>
                <w:lang w:val="en-GB"/>
              </w:rPr>
              <w:t>919</w:t>
            </w:r>
            <w:r w:rsidRPr="00967569">
              <w:rPr>
                <w:rFonts w:ascii="Arial" w:hAnsi="Arial" w:cs="Arial"/>
                <w:i/>
                <w:iCs/>
                <w:lang w:val="en-GB"/>
              </w:rPr>
              <w:t>)</w:t>
            </w:r>
          </w:p>
        </w:tc>
      </w:tr>
      <w:tr w:rsidR="0073745E" w:rsidRPr="00967569" w14:paraId="1437C98D" w14:textId="77777777" w:rsidTr="00B775BE">
        <w:tc>
          <w:tcPr>
            <w:tcW w:w="1422" w:type="pct"/>
          </w:tcPr>
          <w:p w14:paraId="20D37CA8" w14:textId="6C66B159" w:rsidR="0073745E" w:rsidRPr="00967569" w:rsidRDefault="0073745E" w:rsidP="0073745E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Europe</w:t>
            </w:r>
          </w:p>
        </w:tc>
        <w:tc>
          <w:tcPr>
            <w:tcW w:w="894" w:type="pct"/>
          </w:tcPr>
          <w:p w14:paraId="6C620E5F" w14:textId="3AAE95AC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94" w:type="pct"/>
          </w:tcPr>
          <w:p w14:paraId="08CE4E72" w14:textId="56B0C884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20.1</w:t>
            </w:r>
          </w:p>
        </w:tc>
        <w:tc>
          <w:tcPr>
            <w:tcW w:w="894" w:type="pct"/>
          </w:tcPr>
          <w:p w14:paraId="6DA42FAC" w14:textId="57095268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3.3-29.1</w:t>
            </w:r>
          </w:p>
        </w:tc>
        <w:tc>
          <w:tcPr>
            <w:tcW w:w="896" w:type="pct"/>
          </w:tcPr>
          <w:p w14:paraId="4EC5C588" w14:textId="1BAB538C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91.2</w:t>
            </w:r>
          </w:p>
        </w:tc>
      </w:tr>
      <w:tr w:rsidR="0073745E" w:rsidRPr="00967569" w14:paraId="0F16D962" w14:textId="77777777" w:rsidTr="00B775BE">
        <w:tc>
          <w:tcPr>
            <w:tcW w:w="1422" w:type="pct"/>
          </w:tcPr>
          <w:p w14:paraId="4EB07C4B" w14:textId="68E54238" w:rsidR="0073745E" w:rsidRPr="00967569" w:rsidRDefault="0073745E" w:rsidP="0073745E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North America</w:t>
            </w:r>
          </w:p>
        </w:tc>
        <w:tc>
          <w:tcPr>
            <w:tcW w:w="894" w:type="pct"/>
          </w:tcPr>
          <w:p w14:paraId="639D1A18" w14:textId="3E2A3F14" w:rsidR="0073745E" w:rsidRPr="00967569" w:rsidDel="0073745E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94" w:type="pct"/>
          </w:tcPr>
          <w:p w14:paraId="1CFEE430" w14:textId="75C2A8D8" w:rsidR="0073745E" w:rsidRPr="00967569" w:rsidDel="0073745E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22.1</w:t>
            </w:r>
          </w:p>
        </w:tc>
        <w:tc>
          <w:tcPr>
            <w:tcW w:w="894" w:type="pct"/>
          </w:tcPr>
          <w:p w14:paraId="7984B444" w14:textId="47D46AB8" w:rsidR="0073745E" w:rsidRPr="00967569" w:rsidDel="0073745E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6.9-28.4</w:t>
            </w:r>
          </w:p>
        </w:tc>
        <w:tc>
          <w:tcPr>
            <w:tcW w:w="896" w:type="pct"/>
          </w:tcPr>
          <w:p w14:paraId="730482B2" w14:textId="3B0EDF40" w:rsidR="0073745E" w:rsidRPr="00967569" w:rsidDel="0073745E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75.0</w:t>
            </w:r>
          </w:p>
        </w:tc>
      </w:tr>
      <w:tr w:rsidR="0073745E" w:rsidRPr="00967569" w14:paraId="7D0924D6" w14:textId="77777777" w:rsidTr="00B775BE">
        <w:tc>
          <w:tcPr>
            <w:tcW w:w="1422" w:type="pct"/>
          </w:tcPr>
          <w:p w14:paraId="3B3BE337" w14:textId="16B0EDB1" w:rsidR="0073745E" w:rsidRPr="00967569" w:rsidRDefault="0073745E" w:rsidP="0073745E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Asia</w:t>
            </w:r>
          </w:p>
        </w:tc>
        <w:tc>
          <w:tcPr>
            <w:tcW w:w="894" w:type="pct"/>
          </w:tcPr>
          <w:p w14:paraId="03888947" w14:textId="1C9B4BE3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94" w:type="pct"/>
          </w:tcPr>
          <w:p w14:paraId="28072988" w14:textId="0CBAF9DE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20.4</w:t>
            </w:r>
          </w:p>
        </w:tc>
        <w:tc>
          <w:tcPr>
            <w:tcW w:w="894" w:type="pct"/>
          </w:tcPr>
          <w:p w14:paraId="35D11DD9" w14:textId="7C10682D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3.9-28.9</w:t>
            </w:r>
          </w:p>
        </w:tc>
        <w:tc>
          <w:tcPr>
            <w:tcW w:w="896" w:type="pct"/>
          </w:tcPr>
          <w:p w14:paraId="3272E6B3" w14:textId="1C797ED6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74.6</w:t>
            </w:r>
          </w:p>
        </w:tc>
      </w:tr>
      <w:tr w:rsidR="0073745E" w:rsidRPr="00967569" w14:paraId="619C4E4B" w14:textId="77777777" w:rsidTr="00B775BE">
        <w:tc>
          <w:tcPr>
            <w:tcW w:w="1422" w:type="pct"/>
          </w:tcPr>
          <w:p w14:paraId="62D70E57" w14:textId="7994BFB9" w:rsidR="0073745E" w:rsidRPr="00967569" w:rsidRDefault="0073745E" w:rsidP="0073745E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Other</w:t>
            </w:r>
          </w:p>
        </w:tc>
        <w:tc>
          <w:tcPr>
            <w:tcW w:w="894" w:type="pct"/>
          </w:tcPr>
          <w:p w14:paraId="6F4E0F52" w14:textId="7C038E36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94" w:type="pct"/>
          </w:tcPr>
          <w:p w14:paraId="20AEB653" w14:textId="2F73AFD8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9.4</w:t>
            </w:r>
          </w:p>
        </w:tc>
        <w:tc>
          <w:tcPr>
            <w:tcW w:w="894" w:type="pct"/>
          </w:tcPr>
          <w:p w14:paraId="6995599A" w14:textId="042DBF9F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4.8-25.0</w:t>
            </w:r>
          </w:p>
        </w:tc>
        <w:tc>
          <w:tcPr>
            <w:tcW w:w="896" w:type="pct"/>
          </w:tcPr>
          <w:p w14:paraId="219B65C7" w14:textId="6A1CFB8B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75.8</w:t>
            </w:r>
          </w:p>
        </w:tc>
      </w:tr>
      <w:tr w:rsidR="0073745E" w:rsidRPr="00967569" w14:paraId="39D21C05" w14:textId="77777777" w:rsidTr="006C678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A79B2ED" w14:textId="74EAF9F4" w:rsidR="0073745E" w:rsidRPr="00967569" w:rsidRDefault="0073745E" w:rsidP="0073745E">
            <w:pPr>
              <w:spacing w:before="60" w:line="360" w:lineRule="auto"/>
              <w:rPr>
                <w:rFonts w:ascii="Arial" w:hAnsi="Arial" w:cs="Arial"/>
                <w:u w:val="single"/>
                <w:lang w:val="en-GB"/>
              </w:rPr>
            </w:pPr>
            <w:r w:rsidRPr="00967569">
              <w:rPr>
                <w:rFonts w:ascii="Arial" w:hAnsi="Arial" w:cs="Arial"/>
                <w:i/>
                <w:iCs/>
                <w:u w:val="single"/>
                <w:lang w:val="en-GB"/>
              </w:rPr>
              <w:t>Risk of Bias</w:t>
            </w:r>
            <w:r w:rsidRPr="00967569">
              <w:rPr>
                <w:rFonts w:ascii="Arial" w:hAnsi="Arial" w:cs="Arial"/>
                <w:i/>
                <w:iCs/>
                <w:lang w:val="en-GB"/>
              </w:rPr>
              <w:t xml:space="preserve"> (p for subgroup differences=0.155)</w:t>
            </w:r>
          </w:p>
        </w:tc>
      </w:tr>
      <w:tr w:rsidR="0073745E" w:rsidRPr="00967569" w14:paraId="3131F814" w14:textId="77777777" w:rsidTr="00B775BE">
        <w:tc>
          <w:tcPr>
            <w:tcW w:w="1422" w:type="pct"/>
          </w:tcPr>
          <w:p w14:paraId="4C89B133" w14:textId="77777777" w:rsidR="0073745E" w:rsidRPr="00967569" w:rsidRDefault="0073745E" w:rsidP="0073745E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Low Risk</w:t>
            </w:r>
          </w:p>
        </w:tc>
        <w:tc>
          <w:tcPr>
            <w:tcW w:w="894" w:type="pct"/>
          </w:tcPr>
          <w:p w14:paraId="595FD302" w14:textId="75840C82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894" w:type="pct"/>
          </w:tcPr>
          <w:p w14:paraId="4C2ED9A1" w14:textId="65E0D5A1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8.4</w:t>
            </w:r>
          </w:p>
        </w:tc>
        <w:tc>
          <w:tcPr>
            <w:tcW w:w="894" w:type="pct"/>
          </w:tcPr>
          <w:p w14:paraId="3C5FD087" w14:textId="7D706BCF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4.6-22.9</w:t>
            </w:r>
          </w:p>
        </w:tc>
        <w:tc>
          <w:tcPr>
            <w:tcW w:w="896" w:type="pct"/>
          </w:tcPr>
          <w:p w14:paraId="42CF991E" w14:textId="5CE4DABC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80.2</w:t>
            </w:r>
          </w:p>
        </w:tc>
      </w:tr>
      <w:tr w:rsidR="0073745E" w:rsidRPr="00967569" w14:paraId="033D6506" w14:textId="77777777" w:rsidTr="00B775BE">
        <w:tc>
          <w:tcPr>
            <w:tcW w:w="1422" w:type="pct"/>
            <w:tcBorders>
              <w:bottom w:val="single" w:sz="4" w:space="0" w:color="auto"/>
            </w:tcBorders>
          </w:tcPr>
          <w:p w14:paraId="6506EB7C" w14:textId="77777777" w:rsidR="0073745E" w:rsidRPr="00967569" w:rsidRDefault="0073745E" w:rsidP="0073745E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67569">
              <w:rPr>
                <w:rFonts w:ascii="Arial" w:hAnsi="Arial" w:cs="Arial"/>
                <w:b/>
                <w:bCs/>
                <w:lang w:val="en-GB"/>
              </w:rPr>
              <w:t>High Risk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5584D42E" w14:textId="52A845EC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63CCC445" w14:textId="1C8F5098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23.6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419289EC" w14:textId="4113933D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18.1-30.1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2DC1EA11" w14:textId="27045198" w:rsidR="0073745E" w:rsidRPr="00967569" w:rsidRDefault="0073745E" w:rsidP="0073745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67569">
              <w:rPr>
                <w:rFonts w:ascii="Arial" w:hAnsi="Arial" w:cs="Arial"/>
                <w:lang w:val="en-GB"/>
              </w:rPr>
              <w:t>85.2</w:t>
            </w:r>
          </w:p>
        </w:tc>
      </w:tr>
    </w:tbl>
    <w:p w14:paraId="6559384C" w14:textId="5C81B34A" w:rsidR="00B775BE" w:rsidRPr="00967569" w:rsidRDefault="00B775BE" w:rsidP="00B775BE">
      <w:pPr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t>Legend:</w:t>
      </w:r>
      <w:r w:rsidRPr="00967569">
        <w:rPr>
          <w:rFonts w:ascii="Arial" w:hAnsi="Arial" w:cs="Arial"/>
          <w:lang w:val="en-GB"/>
        </w:rPr>
        <w:t xml:space="preserve"> CI= Confidence Interval; </w:t>
      </w:r>
      <w:proofErr w:type="spellStart"/>
      <w:r w:rsidRPr="00967569">
        <w:rPr>
          <w:rFonts w:ascii="Arial" w:hAnsi="Arial" w:cs="Arial"/>
          <w:lang w:val="en-GB"/>
        </w:rPr>
        <w:t>RVD</w:t>
      </w:r>
      <w:proofErr w:type="spellEnd"/>
      <w:r w:rsidRPr="00967569">
        <w:rPr>
          <w:rFonts w:ascii="Arial" w:hAnsi="Arial" w:cs="Arial"/>
          <w:lang w:val="en-GB"/>
        </w:rPr>
        <w:t>= Right Ventricular Dysfunction.</w:t>
      </w:r>
    </w:p>
    <w:p w14:paraId="1142DE36" w14:textId="2AD1A064" w:rsidR="00353847" w:rsidRPr="00967569" w:rsidRDefault="00B775BE" w:rsidP="00B775BE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GB" w:eastAsia="it-IT"/>
        </w:rPr>
      </w:pPr>
      <w:r w:rsidRPr="00967569">
        <w:rPr>
          <w:rFonts w:cs="Arial"/>
          <w:lang w:val="en-GB"/>
        </w:rPr>
        <w:br w:type="page"/>
      </w:r>
    </w:p>
    <w:p w14:paraId="26E5D350" w14:textId="38F449BB" w:rsidR="00843365" w:rsidRPr="00967569" w:rsidRDefault="00843365" w:rsidP="00843365">
      <w:pPr>
        <w:spacing w:line="480" w:lineRule="auto"/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1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PRISMA Flow-Chart</w:t>
      </w:r>
    </w:p>
    <w:p w14:paraId="22227BD3" w14:textId="51DABCB1" w:rsidR="00843365" w:rsidRPr="00967569" w:rsidRDefault="002D596D" w:rsidP="00843365">
      <w:pPr>
        <w:tabs>
          <w:tab w:val="left" w:pos="5775"/>
        </w:tabs>
        <w:rPr>
          <w:rFonts w:ascii="Arial" w:hAnsi="Arial" w:cs="Arial"/>
          <w:lang w:val="en-GB"/>
        </w:rPr>
      </w:pPr>
      <w:r w:rsidRPr="00967569">
        <w:t xml:space="preserve"> </w:t>
      </w:r>
      <w:r w:rsidRPr="00967569">
        <w:rPr>
          <w:noProof/>
          <w:lang w:val="en-US" w:eastAsia="en-US"/>
        </w:rPr>
        <w:drawing>
          <wp:inline distT="0" distB="0" distL="0" distR="0" wp14:anchorId="7A8CFBCF" wp14:editId="204B74FF">
            <wp:extent cx="6120130" cy="5239385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3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8DA32" w14:textId="55677B51" w:rsidR="00843365" w:rsidRPr="00967569" w:rsidRDefault="00843365">
      <w:pPr>
        <w:rPr>
          <w:rFonts w:ascii="Arial" w:hAnsi="Arial" w:cs="Arial"/>
          <w:lang w:val="en-GB"/>
        </w:rPr>
      </w:pPr>
      <w:r w:rsidRPr="00967569">
        <w:rPr>
          <w:rFonts w:ascii="Arial" w:hAnsi="Arial" w:cs="Arial"/>
          <w:lang w:val="en-GB"/>
        </w:rPr>
        <w:br w:type="page"/>
      </w:r>
    </w:p>
    <w:p w14:paraId="26C93417" w14:textId="77777777" w:rsidR="003C255E" w:rsidRPr="00967569" w:rsidRDefault="003C255E" w:rsidP="003C255E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2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Leave-one-out analysis for Prevalence of Right Ventricular Dysfunction</w:t>
      </w:r>
    </w:p>
    <w:p w14:paraId="5B71E016" w14:textId="78235A77" w:rsidR="00843365" w:rsidRPr="00967569" w:rsidRDefault="00843365" w:rsidP="00843365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noProof/>
          <w:lang w:val="en-US" w:eastAsia="en-US"/>
        </w:rPr>
        <w:drawing>
          <wp:inline distT="0" distB="0" distL="0" distR="0" wp14:anchorId="036335DF" wp14:editId="3FCD3192">
            <wp:extent cx="6094436" cy="4309110"/>
            <wp:effectExtent l="0" t="0" r="1905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magin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436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28D80" w14:textId="77777777" w:rsidR="00843365" w:rsidRPr="00967569" w:rsidRDefault="00843365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br w:type="page"/>
      </w:r>
    </w:p>
    <w:p w14:paraId="5D35E873" w14:textId="1ED98435" w:rsidR="00843365" w:rsidRPr="00967569" w:rsidRDefault="00843365" w:rsidP="00843365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3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Leave-one-out analysis for All-cause Death according to R</w:t>
      </w:r>
      <w:r w:rsidR="003C255E" w:rsidRPr="00967569">
        <w:rPr>
          <w:rFonts w:ascii="Arial" w:hAnsi="Arial" w:cs="Arial"/>
          <w:b/>
          <w:bCs/>
          <w:lang w:val="en-GB"/>
        </w:rPr>
        <w:t>ight Ventricular Dysfunction</w:t>
      </w:r>
      <w:r w:rsidRPr="00967569">
        <w:rPr>
          <w:rFonts w:ascii="Arial" w:hAnsi="Arial" w:cs="Arial"/>
          <w:b/>
          <w:bCs/>
          <w:lang w:val="en-GB"/>
        </w:rPr>
        <w:t xml:space="preserve"> status</w:t>
      </w:r>
    </w:p>
    <w:p w14:paraId="17C7CD3D" w14:textId="39EEC985" w:rsidR="00843365" w:rsidRPr="00967569" w:rsidRDefault="00843365" w:rsidP="00843365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noProof/>
          <w:lang w:val="en-US" w:eastAsia="en-US"/>
        </w:rPr>
        <w:drawing>
          <wp:inline distT="0" distB="0" distL="0" distR="0" wp14:anchorId="423CFF19" wp14:editId="13749145">
            <wp:extent cx="6104315" cy="4316095"/>
            <wp:effectExtent l="0" t="0" r="0" b="8255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magin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31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5D51A" w14:textId="77777777" w:rsidR="00843365" w:rsidRPr="00967569" w:rsidRDefault="00843365">
      <w:pPr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br w:type="page"/>
      </w:r>
    </w:p>
    <w:p w14:paraId="344AF03B" w14:textId="4D7C6966" w:rsidR="00843365" w:rsidRPr="00967569" w:rsidRDefault="00843365" w:rsidP="00843365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lang w:val="en-GB"/>
        </w:rPr>
        <w:lastRenderedPageBreak/>
        <w:t xml:space="preserve">Figure </w:t>
      </w:r>
      <w:proofErr w:type="spellStart"/>
      <w:r w:rsidRPr="00967569">
        <w:rPr>
          <w:rFonts w:ascii="Arial" w:hAnsi="Arial" w:cs="Arial"/>
          <w:b/>
          <w:bCs/>
          <w:lang w:val="en-GB"/>
        </w:rPr>
        <w:t>S4</w:t>
      </w:r>
      <w:proofErr w:type="spellEnd"/>
      <w:r w:rsidRPr="00967569">
        <w:rPr>
          <w:rFonts w:ascii="Arial" w:hAnsi="Arial" w:cs="Arial"/>
          <w:b/>
          <w:bCs/>
          <w:lang w:val="en-GB"/>
        </w:rPr>
        <w:t xml:space="preserve"> – Funnel Plot for All-cause Death according to R</w:t>
      </w:r>
      <w:r w:rsidR="003C255E" w:rsidRPr="00967569">
        <w:rPr>
          <w:rFonts w:ascii="Arial" w:hAnsi="Arial" w:cs="Arial"/>
          <w:b/>
          <w:bCs/>
          <w:lang w:val="en-GB"/>
        </w:rPr>
        <w:t xml:space="preserve">ight Ventricular Dysfunction </w:t>
      </w:r>
      <w:r w:rsidRPr="00967569">
        <w:rPr>
          <w:rFonts w:ascii="Arial" w:hAnsi="Arial" w:cs="Arial"/>
          <w:b/>
          <w:bCs/>
          <w:lang w:val="en-GB"/>
        </w:rPr>
        <w:t>status</w:t>
      </w:r>
    </w:p>
    <w:p w14:paraId="20D5E201" w14:textId="56934E99" w:rsidR="00843365" w:rsidRPr="00843365" w:rsidRDefault="00843365" w:rsidP="00843365">
      <w:pPr>
        <w:tabs>
          <w:tab w:val="left" w:pos="5775"/>
        </w:tabs>
        <w:rPr>
          <w:rFonts w:ascii="Arial" w:hAnsi="Arial" w:cs="Arial"/>
          <w:b/>
          <w:bCs/>
          <w:lang w:val="en-GB"/>
        </w:rPr>
      </w:pPr>
      <w:r w:rsidRPr="00967569">
        <w:rPr>
          <w:rFonts w:ascii="Arial" w:hAnsi="Arial" w:cs="Arial"/>
          <w:b/>
          <w:bCs/>
          <w:noProof/>
          <w:lang w:val="en-US" w:eastAsia="en-US"/>
        </w:rPr>
        <w:drawing>
          <wp:inline distT="0" distB="0" distL="0" distR="0" wp14:anchorId="16FAE299" wp14:editId="25D4604D">
            <wp:extent cx="6120130" cy="3933386"/>
            <wp:effectExtent l="0" t="0" r="0" b="0"/>
            <wp:docPr id="57" name="Immagin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magine 5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3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43365" w:rsidRPr="00843365" w:rsidSect="00967569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39B2E" w14:textId="77777777" w:rsidR="00FD34BF" w:rsidRDefault="00FD34BF" w:rsidP="003C255E">
      <w:pPr>
        <w:spacing w:after="0" w:line="240" w:lineRule="auto"/>
      </w:pPr>
      <w:r>
        <w:separator/>
      </w:r>
    </w:p>
  </w:endnote>
  <w:endnote w:type="continuationSeparator" w:id="0">
    <w:p w14:paraId="739BC2A7" w14:textId="77777777" w:rsidR="00FD34BF" w:rsidRDefault="00FD34BF" w:rsidP="003C2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8EB04D" w14:textId="77777777" w:rsidR="003C255E" w:rsidRDefault="003C25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DE5EF" w14:textId="77777777" w:rsidR="003C255E" w:rsidRDefault="003C255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82881" w14:textId="77777777" w:rsidR="003C255E" w:rsidRDefault="003C25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61D78" w14:textId="77777777" w:rsidR="00FD34BF" w:rsidRDefault="00FD34BF" w:rsidP="003C255E">
      <w:pPr>
        <w:spacing w:after="0" w:line="240" w:lineRule="auto"/>
      </w:pPr>
      <w:r>
        <w:separator/>
      </w:r>
    </w:p>
  </w:footnote>
  <w:footnote w:type="continuationSeparator" w:id="0">
    <w:p w14:paraId="62FF102A" w14:textId="77777777" w:rsidR="00FD34BF" w:rsidRDefault="00FD34BF" w:rsidP="003C2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7CD70" w14:textId="77777777" w:rsidR="003C255E" w:rsidRDefault="003C25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80F8E" w14:textId="77777777" w:rsidR="003C255E" w:rsidRDefault="003C25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F5F766" w14:textId="77777777" w:rsidR="003C255E" w:rsidRDefault="003C25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C5384"/>
    <w:multiLevelType w:val="hybridMultilevel"/>
    <w:tmpl w:val="024C63D0"/>
    <w:lvl w:ilvl="0" w:tplc="51CEB6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E4251"/>
    <w:multiLevelType w:val="hybridMultilevel"/>
    <w:tmpl w:val="481A84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F06CC"/>
    <w:multiLevelType w:val="hybridMultilevel"/>
    <w:tmpl w:val="063ED09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B34F20"/>
    <w:multiLevelType w:val="hybridMultilevel"/>
    <w:tmpl w:val="7BCA5E86"/>
    <w:lvl w:ilvl="0" w:tplc="2E7CD414">
      <w:start w:val="16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D42978"/>
    <w:multiLevelType w:val="hybridMultilevel"/>
    <w:tmpl w:val="481A84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81166"/>
    <w:multiLevelType w:val="hybridMultilevel"/>
    <w:tmpl w:val="48AED38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6D29F6"/>
    <w:multiLevelType w:val="hybridMultilevel"/>
    <w:tmpl w:val="58F2C570"/>
    <w:lvl w:ilvl="0" w:tplc="341ED8C4">
      <w:start w:val="16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A730E"/>
    <w:multiLevelType w:val="hybridMultilevel"/>
    <w:tmpl w:val="AAB8D756"/>
    <w:lvl w:ilvl="0" w:tplc="87FA00B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4136C"/>
    <w:multiLevelType w:val="hybridMultilevel"/>
    <w:tmpl w:val="8B6E88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044163"/>
    <w:multiLevelType w:val="hybridMultilevel"/>
    <w:tmpl w:val="B9F0E4AA"/>
    <w:lvl w:ilvl="0" w:tplc="37E8436A">
      <w:start w:val="16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C240A8"/>
    <w:multiLevelType w:val="hybridMultilevel"/>
    <w:tmpl w:val="28D84470"/>
    <w:lvl w:ilvl="0" w:tplc="C944EF54">
      <w:start w:val="16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E568F2"/>
    <w:multiLevelType w:val="hybridMultilevel"/>
    <w:tmpl w:val="58ECCC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4046A0"/>
    <w:multiLevelType w:val="hybridMultilevel"/>
    <w:tmpl w:val="E0FA6456"/>
    <w:lvl w:ilvl="0" w:tplc="8FC4C2B2">
      <w:start w:val="16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782C0A"/>
    <w:multiLevelType w:val="hybridMultilevel"/>
    <w:tmpl w:val="7018AD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5"/>
  </w:num>
  <w:num w:numId="4">
    <w:abstractNumId w:val="13"/>
  </w:num>
  <w:num w:numId="5">
    <w:abstractNumId w:val="4"/>
  </w:num>
  <w:num w:numId="6">
    <w:abstractNumId w:val="1"/>
  </w:num>
  <w:num w:numId="7">
    <w:abstractNumId w:val="7"/>
  </w:num>
  <w:num w:numId="8">
    <w:abstractNumId w:val="8"/>
  </w:num>
  <w:num w:numId="9">
    <w:abstractNumId w:val="9"/>
  </w:num>
  <w:num w:numId="10">
    <w:abstractNumId w:val="3"/>
  </w:num>
  <w:num w:numId="11">
    <w:abstractNumId w:val="6"/>
  </w:num>
  <w:num w:numId="12">
    <w:abstractNumId w:val="12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bcwNDY0tDC3tLBU0lEKTi0uzszPAykwNK8FAOyJ3NwtAAAA"/>
  </w:docVars>
  <w:rsids>
    <w:rsidRoot w:val="00704187"/>
    <w:rsid w:val="00022232"/>
    <w:rsid w:val="00050C34"/>
    <w:rsid w:val="000730A3"/>
    <w:rsid w:val="000A6EAA"/>
    <w:rsid w:val="000C665C"/>
    <w:rsid w:val="001130E4"/>
    <w:rsid w:val="00171BDF"/>
    <w:rsid w:val="001800A1"/>
    <w:rsid w:val="0018193F"/>
    <w:rsid w:val="001A3B91"/>
    <w:rsid w:val="001A3DFD"/>
    <w:rsid w:val="001D7E2E"/>
    <w:rsid w:val="002549C8"/>
    <w:rsid w:val="002B1791"/>
    <w:rsid w:val="002D596D"/>
    <w:rsid w:val="002F0A21"/>
    <w:rsid w:val="0031496B"/>
    <w:rsid w:val="003330AE"/>
    <w:rsid w:val="00353847"/>
    <w:rsid w:val="003A5FF2"/>
    <w:rsid w:val="003B248A"/>
    <w:rsid w:val="003B76B7"/>
    <w:rsid w:val="003C255E"/>
    <w:rsid w:val="003C74DF"/>
    <w:rsid w:val="003F7490"/>
    <w:rsid w:val="0041591C"/>
    <w:rsid w:val="00485794"/>
    <w:rsid w:val="004B1CAA"/>
    <w:rsid w:val="004C4448"/>
    <w:rsid w:val="004D02D0"/>
    <w:rsid w:val="00530A82"/>
    <w:rsid w:val="005939D1"/>
    <w:rsid w:val="00593BAF"/>
    <w:rsid w:val="005F7D8D"/>
    <w:rsid w:val="00640587"/>
    <w:rsid w:val="006666EC"/>
    <w:rsid w:val="006A3A55"/>
    <w:rsid w:val="006C5161"/>
    <w:rsid w:val="006D02F7"/>
    <w:rsid w:val="006F38DC"/>
    <w:rsid w:val="00704187"/>
    <w:rsid w:val="007110D4"/>
    <w:rsid w:val="007358C1"/>
    <w:rsid w:val="0073745E"/>
    <w:rsid w:val="00743D8F"/>
    <w:rsid w:val="00766A37"/>
    <w:rsid w:val="00791B7B"/>
    <w:rsid w:val="007B0670"/>
    <w:rsid w:val="007D037E"/>
    <w:rsid w:val="007D0DB7"/>
    <w:rsid w:val="007E2BC0"/>
    <w:rsid w:val="00833A63"/>
    <w:rsid w:val="00843365"/>
    <w:rsid w:val="00876AF7"/>
    <w:rsid w:val="008B6434"/>
    <w:rsid w:val="008F0911"/>
    <w:rsid w:val="008F13E6"/>
    <w:rsid w:val="0090304E"/>
    <w:rsid w:val="00967569"/>
    <w:rsid w:val="009C15A6"/>
    <w:rsid w:val="009F1291"/>
    <w:rsid w:val="009F2827"/>
    <w:rsid w:val="00A10DAA"/>
    <w:rsid w:val="00A7294D"/>
    <w:rsid w:val="00A9491B"/>
    <w:rsid w:val="00AE7E48"/>
    <w:rsid w:val="00AF2734"/>
    <w:rsid w:val="00B2345F"/>
    <w:rsid w:val="00B2361B"/>
    <w:rsid w:val="00B75BFE"/>
    <w:rsid w:val="00B775BE"/>
    <w:rsid w:val="00B80E1B"/>
    <w:rsid w:val="00C35DA7"/>
    <w:rsid w:val="00C51A38"/>
    <w:rsid w:val="00C91452"/>
    <w:rsid w:val="00CF27DD"/>
    <w:rsid w:val="00D07E4C"/>
    <w:rsid w:val="00DC02EA"/>
    <w:rsid w:val="00E01D55"/>
    <w:rsid w:val="00E854E6"/>
    <w:rsid w:val="00EA1AC5"/>
    <w:rsid w:val="00EF4BEE"/>
    <w:rsid w:val="00EF605C"/>
    <w:rsid w:val="00F011AF"/>
    <w:rsid w:val="00F552CA"/>
    <w:rsid w:val="00F766D3"/>
    <w:rsid w:val="00FD01BD"/>
    <w:rsid w:val="00FD34BF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62AC"/>
  <w15:chartTrackingRefBased/>
  <w15:docId w15:val="{97A034EB-8841-47F9-901C-83438C7A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4336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187"/>
    <w:pPr>
      <w:ind w:left="720"/>
      <w:contextualSpacing/>
    </w:pPr>
  </w:style>
  <w:style w:type="character" w:customStyle="1" w:styleId="term">
    <w:name w:val="term"/>
    <w:basedOn w:val="DefaultParagraphFont"/>
    <w:rsid w:val="005939D1"/>
  </w:style>
  <w:style w:type="table" w:styleId="TableGrid">
    <w:name w:val="Table Grid"/>
    <w:basedOn w:val="TableNormal"/>
    <w:uiPriority w:val="39"/>
    <w:rsid w:val="00E8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6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EA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4336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3C25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55E"/>
  </w:style>
  <w:style w:type="paragraph" w:styleId="Footer">
    <w:name w:val="footer"/>
    <w:basedOn w:val="Normal"/>
    <w:link w:val="FooterChar"/>
    <w:uiPriority w:val="99"/>
    <w:unhideWhenUsed/>
    <w:rsid w:val="003C25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5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3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9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3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3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6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2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0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3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98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62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48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66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34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412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17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6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4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07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17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7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10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1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22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25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414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24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35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8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4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96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97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86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8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26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40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514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21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0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85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01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73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31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1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57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67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86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89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2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2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65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99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842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98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9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3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29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79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77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9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7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24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21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85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6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51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81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2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815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3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3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55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135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212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78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7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2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5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34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800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3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92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8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37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29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958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1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9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3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0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60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0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69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6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0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2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63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197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870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333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40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76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823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27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915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161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14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868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74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521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085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859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727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454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474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3852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63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82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26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4724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53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9027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354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6326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71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63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481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91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09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854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52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326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828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232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937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1476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56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4281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794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19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344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4331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346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5259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27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8037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295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6570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51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92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732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9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22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9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3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65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3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3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59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3225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097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937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0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7026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670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5964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22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57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4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727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16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496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2620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53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95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073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99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90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311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895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72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27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29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183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1546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332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1285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16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763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7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688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4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935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135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20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74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831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65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204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85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1466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213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159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44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302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13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470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60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383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0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2544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96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8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0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3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tif"/><Relationship Id="rId2" Type="http://schemas.openxmlformats.org/officeDocument/2006/relationships/numbering" Target="numbering.xml"/><Relationship Id="rId16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5323D-97F4-4FBE-B638-EA6DC1E2D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0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Francesco Romiti</dc:creator>
  <cp:keywords/>
  <dc:description/>
  <cp:lastModifiedBy>Ramya G</cp:lastModifiedBy>
  <cp:revision>17</cp:revision>
  <dcterms:created xsi:type="dcterms:W3CDTF">2021-01-09T21:12:00Z</dcterms:created>
  <dcterms:modified xsi:type="dcterms:W3CDTF">2021-08-1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linical-gastroenterology-and-hepatology</vt:lpwstr>
  </property>
  <property fmtid="{D5CDD505-2E9C-101B-9397-08002B2CF9AE}" pid="7" name="Mendeley Recent Style Name 2_1">
    <vt:lpwstr>Clinical Gastroenterology and Hepatology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www.zotero.org/styles/journal-of-thrombosis-and-haemostasis</vt:lpwstr>
  </property>
  <property fmtid="{D5CDD505-2E9C-101B-9397-08002B2CF9AE}" pid="13" name="Mendeley Recent Style Name 5_1">
    <vt:lpwstr>Journal of Thrombosis and Haemostasis</vt:lpwstr>
  </property>
  <property fmtid="{D5CDD505-2E9C-101B-9397-08002B2CF9AE}" pid="14" name="Mendeley Recent Style Id 6_1">
    <vt:lpwstr>http://www.zotero.org/styles/mayo-clinic-proceedings</vt:lpwstr>
  </property>
  <property fmtid="{D5CDD505-2E9C-101B-9397-08002B2CF9AE}" pid="15" name="Mendeley Recent Style Name 6_1">
    <vt:lpwstr>Mayo Clinic Proceedings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</Properties>
</file>